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5C534" w14:textId="70992769" w:rsidR="004D5006" w:rsidRPr="008D4AA8" w:rsidRDefault="00DD50D8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8D4AA8">
        <w:rPr>
          <w:rFonts w:ascii="Arial" w:hAnsi="Arial" w:cs="Arial"/>
          <w:b/>
          <w:bCs/>
          <w:sz w:val="28"/>
          <w:szCs w:val="28"/>
          <w:lang w:val="en-US"/>
        </w:rPr>
        <w:t>Supplementary</w:t>
      </w:r>
      <w:r w:rsidR="008D4AA8" w:rsidRPr="008D4AA8">
        <w:rPr>
          <w:rFonts w:ascii="Arial" w:hAnsi="Arial" w:cs="Arial"/>
          <w:b/>
          <w:bCs/>
          <w:sz w:val="28"/>
          <w:szCs w:val="28"/>
          <w:lang w:val="en-US"/>
        </w:rPr>
        <w:t xml:space="preserve"> materials</w:t>
      </w:r>
      <w:r w:rsidRPr="008D4AA8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</w:p>
    <w:p w14:paraId="307A3A83" w14:textId="6F85C0C5" w:rsidR="00DD50D8" w:rsidRPr="00307AC4" w:rsidRDefault="00DD50D8">
      <w:pPr>
        <w:rPr>
          <w:rFonts w:ascii="Arial" w:hAnsi="Arial" w:cs="Arial"/>
          <w:b/>
          <w:bCs/>
          <w:lang w:val="en-US"/>
        </w:rPr>
      </w:pPr>
    </w:p>
    <w:p w14:paraId="794128FE" w14:textId="5E11846A" w:rsidR="00E76611" w:rsidRPr="00307AC4" w:rsidRDefault="00307AC4">
      <w:pPr>
        <w:rPr>
          <w:rFonts w:ascii="Arial" w:hAnsi="Arial" w:cs="Arial"/>
          <w:b/>
          <w:bCs/>
          <w:lang w:val="en-US"/>
        </w:rPr>
      </w:pPr>
      <w:r w:rsidRPr="00307AC4">
        <w:rPr>
          <w:rFonts w:ascii="Arial" w:hAnsi="Arial" w:cs="Arial"/>
          <w:b/>
          <w:bCs/>
          <w:lang w:val="en-US"/>
        </w:rPr>
        <w:t>Appendix</w:t>
      </w:r>
      <w:r w:rsidR="008D4AA8" w:rsidRPr="00307AC4">
        <w:rPr>
          <w:rFonts w:ascii="Arial" w:hAnsi="Arial" w:cs="Arial"/>
          <w:b/>
          <w:bCs/>
          <w:lang w:val="en-US"/>
        </w:rPr>
        <w:t xml:space="preserve"> 1: </w:t>
      </w:r>
      <w:r w:rsidR="00E76611" w:rsidRPr="00307AC4">
        <w:rPr>
          <w:rFonts w:ascii="Arial" w:hAnsi="Arial" w:cs="Arial"/>
          <w:b/>
          <w:bCs/>
          <w:lang w:val="en-US"/>
        </w:rPr>
        <w:t>Decay rate</w:t>
      </w:r>
      <w:r w:rsidR="008D4AA8" w:rsidRPr="00307AC4">
        <w:rPr>
          <w:rFonts w:ascii="Arial" w:hAnsi="Arial" w:cs="Arial"/>
          <w:b/>
          <w:bCs/>
          <w:lang w:val="en-US"/>
        </w:rPr>
        <w:t xml:space="preserve"> from literatures. </w:t>
      </w:r>
    </w:p>
    <w:p w14:paraId="30A02303" w14:textId="77777777" w:rsidR="00A4272C" w:rsidRDefault="00A4272C">
      <w:pPr>
        <w:rPr>
          <w:rFonts w:ascii="Arial" w:hAnsi="Arial" w:cs="Arial"/>
          <w:lang w:val="en-US"/>
        </w:rPr>
      </w:pPr>
    </w:p>
    <w:p w14:paraId="69D7760C" w14:textId="1CFDD179" w:rsidR="00A4272C" w:rsidRPr="007F701E" w:rsidRDefault="00A4272C">
      <w:pPr>
        <w:rPr>
          <w:rFonts w:ascii="Arial" w:hAnsi="Arial" w:cs="Arial"/>
          <w:color w:val="000000" w:themeColor="text1"/>
          <w:szCs w:val="24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Pr="007F701E">
        <w:rPr>
          <w:rFonts w:ascii="Arial" w:hAnsi="Arial" w:cs="Arial"/>
          <w:color w:val="000000" w:themeColor="text1"/>
          <w:szCs w:val="24"/>
          <w:lang w:val="en-US"/>
        </w:rPr>
        <w:t xml:space="preserve">S1. </w:t>
      </w:r>
      <w:r w:rsidR="007F701E" w:rsidRPr="007F701E">
        <w:rPr>
          <w:rFonts w:ascii="Arial" w:hAnsi="Arial" w:cs="Arial"/>
          <w:color w:val="000000" w:themeColor="text1"/>
          <w:szCs w:val="24"/>
          <w:lang w:val="en-GB"/>
        </w:rPr>
        <w:t>Decay of Escherichia coli outside a live host. Abbreviations: fc: field capacity.</w:t>
      </w:r>
    </w:p>
    <w:tbl>
      <w:tblPr>
        <w:tblW w:w="92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1361"/>
        <w:gridCol w:w="1177"/>
        <w:gridCol w:w="645"/>
        <w:gridCol w:w="1701"/>
        <w:gridCol w:w="1191"/>
        <w:gridCol w:w="2778"/>
      </w:tblGrid>
      <w:tr w:rsidR="00A4272C" w:rsidRPr="000D0BEE" w14:paraId="47C75922" w14:textId="77777777" w:rsidTr="00737191">
        <w:trPr>
          <w:trHeight w:val="300"/>
        </w:trPr>
        <w:tc>
          <w:tcPr>
            <w:tcW w:w="4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AAB87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3435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mperature (°C)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A5C2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umidity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D58C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458C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EE638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ecay rate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er 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y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2CBF5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A4272C" w:rsidRPr="000D0BEE" w14:paraId="7825DA66" w14:textId="77777777" w:rsidTr="00737191">
        <w:trPr>
          <w:trHeight w:val="300"/>
        </w:trPr>
        <w:tc>
          <w:tcPr>
            <w:tcW w:w="4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B3531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7FFE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11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163F5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14B7CC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BE87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b</w:t>
            </w:r>
          </w:p>
        </w:tc>
        <w:tc>
          <w:tcPr>
            <w:tcW w:w="119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1475D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27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B8E7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Burrows&lt;/Author&gt;&lt;Year&gt;1970&lt;/Year&gt;&lt;RecNum&gt;139&lt;/RecNum&gt;&lt;DisplayText&gt;(Burrows and Rankin, 1970)&lt;/DisplayText&gt;&lt;record&gt;&lt;rec-number&gt;139&lt;/rec-number&gt;&lt;foreign-keys&gt;&lt;key app="EN" db-id="s9xpp2azuz5fsaexxfhx9peszxtazpafx2fw" timestamp="1666720466" guid="ebfa38eb-2204-468a-aec2-f3eb5d4abef8"&gt;139&lt;/key&gt;&lt;/foreign-keys&gt;&lt;ref-type name="Journal Article"&gt;17&lt;/ref-type&gt;&lt;contributors&gt;&lt;authors&gt;&lt;author&gt;Burrows, M. R.&lt;/author&gt;&lt;author&gt;Rankin, J. D.&lt;/author&gt;&lt;/authors&gt;&lt;/contributors&gt;&lt;titles&gt;&lt;title&gt;A further examination of the survival of pathogenic bacteria in cattle slurry&lt;/title&gt;&lt;secondary-title&gt;Br Vet J&lt;/secondary-title&gt;&lt;/titles&gt;&lt;periodical&gt;&lt;full-title&gt;Br Vet J&lt;/full-title&gt;&lt;/periodical&gt;&lt;pages&gt;xxxii+&lt;/pages&gt;&lt;volume&gt;126&lt;/volume&gt;&lt;number&gt;8&lt;/number&gt;&lt;edition&gt;1970/08/01&lt;/edition&gt;&lt;keywords&gt;&lt;keyword&gt;Animals&lt;/keyword&gt;&lt;keyword&gt;Bacteria/*growth &amp;amp; development&lt;/keyword&gt;&lt;keyword&gt;Brucella abortus/growth &amp;amp; development&lt;/keyword&gt;&lt;keyword&gt;Cattle&lt;/keyword&gt;&lt;keyword&gt;Escherichia coli/growth &amp;amp; development&lt;/keyword&gt;&lt;keyword&gt;Salmonella/growth &amp;amp; development&lt;/keyword&gt;&lt;keyword&gt;*Sewage&lt;/keyword&gt;&lt;keyword&gt;Staphylococcus/growth &amp;amp; development&lt;/keyword&gt;&lt;/keywords&gt;&lt;dates&gt;&lt;year&gt;1970&lt;/year&gt;&lt;pub-dates&gt;&lt;date&gt;Aug&lt;/date&gt;&lt;/pub-dates&gt;&lt;/dates&gt;&lt;isbn&gt;0007-1935 (Print)&amp;#xD;0007-1935&lt;/isbn&gt;&lt;accession-num&gt;4992292&lt;/accession-num&gt;&lt;urls&gt;&lt;/urls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Burrows and Rankin, 1970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475227F9" w14:textId="77777777" w:rsidTr="00737191">
        <w:trPr>
          <w:trHeight w:val="300"/>
        </w:trPr>
        <w:tc>
          <w:tcPr>
            <w:tcW w:w="4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8737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2722D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2E8F0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F08B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D4F6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b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C3235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EE48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Burrows&lt;/Author&gt;&lt;Year&gt;1970&lt;/Year&gt;&lt;RecNum&gt;139&lt;/RecNum&gt;&lt;DisplayText&gt;(Burrows and Rankin, 1970)&lt;/DisplayText&gt;&lt;record&gt;&lt;rec-number&gt;139&lt;/rec-number&gt;&lt;foreign-keys&gt;&lt;key app="EN" db-id="s9xpp2azuz5fsaexxfhx9peszxtazpafx2fw" timestamp="1666720466" guid="ebfa38eb-2204-468a-aec2-f3eb5d4abef8"&gt;139&lt;/key&gt;&lt;/foreign-keys&gt;&lt;ref-type name="Journal Article"&gt;17&lt;/ref-type&gt;&lt;contributors&gt;&lt;authors&gt;&lt;author&gt;Burrows, M. R.&lt;/author&gt;&lt;author&gt;Rankin, J. D.&lt;/author&gt;&lt;/authors&gt;&lt;/contributors&gt;&lt;titles&gt;&lt;title&gt;A further examination of the survival of pathogenic bacteria in cattle slurry&lt;/title&gt;&lt;secondary-title&gt;Br Vet J&lt;/secondary-title&gt;&lt;/titles&gt;&lt;periodical&gt;&lt;full-title&gt;Br Vet J&lt;/full-title&gt;&lt;/periodical&gt;&lt;pages&gt;xxxii+&lt;/pages&gt;&lt;volume&gt;126&lt;/volume&gt;&lt;number&gt;8&lt;/number&gt;&lt;edition&gt;1970/08/01&lt;/edition&gt;&lt;keywords&gt;&lt;keyword&gt;Animals&lt;/keyword&gt;&lt;keyword&gt;Bacteria/*growth &amp;amp; development&lt;/keyword&gt;&lt;keyword&gt;Brucella abortus/growth &amp;amp; development&lt;/keyword&gt;&lt;keyword&gt;Cattle&lt;/keyword&gt;&lt;keyword&gt;Escherichia coli/growth &amp;amp; development&lt;/keyword&gt;&lt;keyword&gt;Salmonella/growth &amp;amp; development&lt;/keyword&gt;&lt;keyword&gt;*Sewage&lt;/keyword&gt;&lt;keyword&gt;Staphylococcus/growth &amp;amp; development&lt;/keyword&gt;&lt;/keywords&gt;&lt;dates&gt;&lt;year&gt;1970&lt;/year&gt;&lt;pub-dates&gt;&lt;date&gt;Aug&lt;/date&gt;&lt;/pub-dates&gt;&lt;/dates&gt;&lt;isbn&gt;0007-1935 (Print)&amp;#xD;0007-1935&lt;/isbn&gt;&lt;accession-num&gt;4992292&lt;/accession-num&gt;&lt;urls&gt;&lt;/urls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Burrows and Rankin, 1970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5B2ABC54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5D44AE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49884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FD22BF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92AB9E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A9574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b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B4685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86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7F14C73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ovács&lt;/Author&gt;&lt;Year&gt;1977&lt;/Year&gt;&lt;RecNum&gt;136&lt;/RecNum&gt;&lt;DisplayText&gt;(Kovács and Tamási, 1977)&lt;/DisplayText&gt;&lt;record&gt;&lt;rec-number&gt;136&lt;/rec-number&gt;&lt;foreign-keys&gt;&lt;key app="EN" db-id="s9xpp2azuz5fsaexxfhx9peszxtazpafx2fw" timestamp="1666720447" guid="777e5687-7743-4f2b-a4cd-6dd7797f78b1"&gt;136&lt;/key&gt;&lt;/foreign-keys&gt;&lt;ref-type name="Journal Article"&gt;17&lt;/ref-type&gt;&lt;contributors&gt;&lt;authors&gt;&lt;author&gt;Kovács, F.&lt;/author&gt;&lt;author&gt;Tamási, G.&lt;/author&gt;&lt;/authors&gt;&lt;/contributors&gt;&lt;titles&gt;&lt;title&gt;Survival times of bacteria in liquid manure&lt;/title&gt;&lt;secondary-title&gt;Acta Vet Acad Sci Hung&lt;/secondary-title&gt;&lt;/titles&gt;&lt;periodical&gt;&lt;full-title&gt;Acta Vet Acad Sci Hung&lt;/full-title&gt;&lt;/periodical&gt;&lt;pages&gt;47-54&lt;/pages&gt;&lt;volume&gt;27&lt;/volume&gt;&lt;number&gt;1-2&lt;/number&gt;&lt;edition&gt;1977/01/01&lt;/edition&gt;&lt;keywords&gt;&lt;keyword&gt;Animals&lt;/keyword&gt;&lt;keyword&gt;*Bacterial Physiological Phenomena&lt;/keyword&gt;&lt;keyword&gt;Cattle&lt;/keyword&gt;&lt;keyword&gt;Escherichia coli/physiology&lt;/keyword&gt;&lt;keyword&gt;*Manure&lt;/keyword&gt;&lt;keyword&gt;Salmonella/physiology&lt;/keyword&gt;&lt;keyword&gt;Swine&lt;/keyword&gt;&lt;keyword&gt;Temperature&lt;/keyword&gt;&lt;keyword&gt;Time Factors&lt;/keyword&gt;&lt;/keywords&gt;&lt;dates&gt;&lt;year&gt;1977&lt;/year&gt;&lt;/dates&gt;&lt;isbn&gt;0001-7205 (Print)&amp;#xD;0001-7205&lt;/isbn&gt;&lt;accession-num&gt;382807&lt;/accession-num&gt;&lt;urls&gt;&lt;/urls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Kovács and Tamási, 1977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6BBA9E88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187C367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05FF49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ar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C36810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201746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CC6AD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b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BEBA87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3C06CB86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ankin&lt;/Author&gt;&lt;Year&gt;1969&lt;/Year&gt;&lt;RecNum&gt;138&lt;/RecNum&gt;&lt;DisplayText&gt;(Rankin and Taylor, 1969)&lt;/DisplayText&gt;&lt;record&gt;&lt;rec-number&gt;138&lt;/rec-number&gt;&lt;foreign-keys&gt;&lt;key app="EN" db-id="s9xpp2azuz5fsaexxfhx9peszxtazpafx2fw" timestamp="1666720458" guid="aafbb6d5-2ecb-492b-9b82-6f5edaa869e4"&gt;138&lt;/key&gt;&lt;/foreign-keys&gt;&lt;ref-type name="Journal Article"&gt;17&lt;/ref-type&gt;&lt;contributors&gt;&lt;authors&gt;&lt;author&gt;Rankin, J. D.&lt;/author&gt;&lt;author&gt;Taylor, R. J.&lt;/author&gt;&lt;/authors&gt;&lt;/contributors&gt;&lt;titles&gt;&lt;title&gt;A study of some disease hazards which could be associated with the system of applying cattle slurry to pasture&lt;/title&gt;&lt;secondary-title&gt;Vet Rec&lt;/secondary-title&gt;&lt;/titles&gt;&lt;periodical&gt;&lt;full-title&gt;Vet Rec&lt;/full-title&gt;&lt;/periodical&gt;&lt;pages&gt;578-81&lt;/pages&gt;&lt;volume&gt;85&lt;/volume&gt;&lt;number&gt;21&lt;/number&gt;&lt;edition&gt;1969/11/22&lt;/edition&gt;&lt;keywords&gt;&lt;keyword&gt;Animal Diseases/*etiology&lt;/keyword&gt;&lt;keyword&gt;Animals&lt;/keyword&gt;&lt;keyword&gt;Brucella abortus/growth &amp;amp; development&lt;/keyword&gt;&lt;keyword&gt;Cattle&lt;/keyword&gt;&lt;keyword&gt;Escherichia coli/growth &amp;amp; development/isolation &amp;amp; purification&lt;/keyword&gt;&lt;keyword&gt;Feces/microbiology&lt;/keyword&gt;&lt;keyword&gt;Fertilizers/*adverse effects&lt;/keyword&gt;&lt;keyword&gt;Hydrogen-Ion Concentration&lt;/keyword&gt;&lt;keyword&gt;Salmonella/growth &amp;amp; development/isolation &amp;amp; purification&lt;/keyword&gt;&lt;keyword&gt;*Sewage&lt;/keyword&gt;&lt;keyword&gt;Staphylococcus/growth &amp;amp; development&lt;/keyword&gt;&lt;/keywords&gt;&lt;dates&gt;&lt;year&gt;1969&lt;/year&gt;&lt;pub-dates&gt;&lt;date&gt;Nov 22&lt;/date&gt;&lt;/pub-dates&gt;&lt;/dates&gt;&lt;isbn&gt;0042-4900 (Print)&amp;#xD;0042-4900&lt;/isbn&gt;&lt;accession-num&gt;4982410&lt;/accession-num&gt;&lt;urls&gt;&lt;/urls&gt;&lt;electronic-resource-num&gt;10.1136/vr.85.21.57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Rankin and Taylor, 1969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5BABF91F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160B2DA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BA415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689E75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993ED2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FD0A4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80AA0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B078CA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lein&lt;/Author&gt;&lt;Year&gt;1967&lt;/Year&gt;&lt;RecNum&gt;137&lt;/RecNum&gt;&lt;DisplayText&gt;(Klein and Casida, 1967)&lt;/DisplayText&gt;&lt;record&gt;&lt;rec-number&gt;137&lt;/rec-number&gt;&lt;foreign-keys&gt;&lt;key app="EN" db-id="s9xpp2azuz5fsaexxfhx9peszxtazpafx2fw" timestamp="1666720452" guid="5c0f4aef-685e-4870-b1cc-59aaa58002d8"&gt;137&lt;/key&gt;&lt;/foreign-keys&gt;&lt;ref-type name="Journal Article"&gt;17&lt;/ref-type&gt;&lt;contributors&gt;&lt;authors&gt;&lt;author&gt;Klein, D. A.&lt;/author&gt;&lt;author&gt;Casida, L. E., Jr.&lt;/author&gt;&lt;/authors&gt;&lt;/contributors&gt;&lt;titles&gt;&lt;title&gt;Escherichia coli die-out from normal soil as related to nutrient availability and the indigenous microflora&lt;/title&gt;&lt;secondary-title&gt;Can J Microbiol&lt;/secondary-title&gt;&lt;/titles&gt;&lt;periodical&gt;&lt;full-title&gt;Can J Microbiol&lt;/full-title&gt;&lt;/periodical&gt;&lt;pages&gt;1461-70&lt;/pages&gt;&lt;volume&gt;13&lt;/volume&gt;&lt;number&gt;11&lt;/number&gt;&lt;edition&gt;1967/11/01&lt;/edition&gt;&lt;keywords&gt;&lt;keyword&gt;Adaptation, Physiological&lt;/keyword&gt;&lt;keyword&gt;Bacteria/growth &amp;amp; development&lt;/keyword&gt;&lt;keyword&gt;Culture Media&lt;/keyword&gt;&lt;keyword&gt;Ecology&lt;/keyword&gt;&lt;keyword&gt;Escherichia coli/*drug effects/growth &amp;amp; development/metabolism&lt;/keyword&gt;&lt;keyword&gt;Glucose/metabolism/pharmacology&lt;/keyword&gt;&lt;keyword&gt;Nitrates/pharmacology&lt;/keyword&gt;&lt;keyword&gt;*Soil Microbiology&lt;/keyword&gt;&lt;keyword&gt;Sterilization&lt;/keyword&gt;&lt;keyword&gt;Temperature&lt;/keyword&gt;&lt;/keywords&gt;&lt;dates&gt;&lt;year&gt;1967&lt;/year&gt;&lt;pub-dates&gt;&lt;date&gt;Nov&lt;/date&gt;&lt;/pub-dates&gt;&lt;/dates&gt;&lt;isbn&gt;0008-4166 (Print)&amp;#xD;0008-4166&lt;/isbn&gt;&lt;accession-num&gt;4863488&lt;/accession-num&gt;&lt;urls&gt;&lt;/urls&gt;&lt;electronic-resource-num&gt;10.1139/m67-194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Klein and Casida, 1967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51AABA70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F811045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5A2A7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F1CEE54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3EFDC18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B347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77EE4E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32FDE79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lein&lt;/Author&gt;&lt;Year&gt;1967&lt;/Year&gt;&lt;RecNum&gt;137&lt;/RecNum&gt;&lt;DisplayText&gt;(Klein and Casida, 1967)&lt;/DisplayText&gt;&lt;record&gt;&lt;rec-number&gt;137&lt;/rec-number&gt;&lt;foreign-keys&gt;&lt;key app="EN" db-id="s9xpp2azuz5fsaexxfhx9peszxtazpafx2fw" timestamp="1666720452" guid="5c0f4aef-685e-4870-b1cc-59aaa58002d8"&gt;137&lt;/key&gt;&lt;/foreign-keys&gt;&lt;ref-type name="Journal Article"&gt;17&lt;/ref-type&gt;&lt;contributors&gt;&lt;authors&gt;&lt;author&gt;Klein, D. A.&lt;/author&gt;&lt;author&gt;Casida, L. E., Jr.&lt;/author&gt;&lt;/authors&gt;&lt;/contributors&gt;&lt;titles&gt;&lt;title&gt;Escherichia coli die-out from normal soil as related to nutrient availability and the indigenous microflora&lt;/title&gt;&lt;secondary-title&gt;Can J Microbiol&lt;/secondary-title&gt;&lt;/titles&gt;&lt;periodical&gt;&lt;full-title&gt;Can J Microbiol&lt;/full-title&gt;&lt;/periodical&gt;&lt;pages&gt;1461-70&lt;/pages&gt;&lt;volume&gt;13&lt;/volume&gt;&lt;number&gt;11&lt;/number&gt;&lt;edition&gt;1967/11/01&lt;/edition&gt;&lt;keywords&gt;&lt;keyword&gt;Adaptation, Physiological&lt;/keyword&gt;&lt;keyword&gt;Bacteria/growth &amp;amp; development&lt;/keyword&gt;&lt;keyword&gt;Culture Media&lt;/keyword&gt;&lt;keyword&gt;Ecology&lt;/keyword&gt;&lt;keyword&gt;Escherichia coli/*drug effects/growth &amp;amp; development/metabolism&lt;/keyword&gt;&lt;keyword&gt;Glucose/metabolism/pharmacology&lt;/keyword&gt;&lt;keyword&gt;Nitrates/pharmacology&lt;/keyword&gt;&lt;keyword&gt;*Soil Microbiology&lt;/keyword&gt;&lt;keyword&gt;Sterilization&lt;/keyword&gt;&lt;keyword&gt;Temperature&lt;/keyword&gt;&lt;/keywords&gt;&lt;dates&gt;&lt;year&gt;1967&lt;/year&gt;&lt;pub-dates&gt;&lt;date&gt;Nov&lt;/date&gt;&lt;/pub-dates&gt;&lt;/dates&gt;&lt;isbn&gt;0008-4166 (Print)&amp;#xD;0008-4166&lt;/isbn&gt;&lt;accession-num&gt;4863488&lt;/accession-num&gt;&lt;urls&gt;&lt;/urls&gt;&lt;electronic-resource-num&gt;10.1139/m67-194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Klein and Casida, 1967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1B5026B7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DBF3D1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96A1F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9D09D68" w14:textId="77777777" w:rsidR="00A4272C" w:rsidRPr="000D0BEE" w:rsidRDefault="00A4272C" w:rsidP="0060649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333715A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069F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3E8553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B8D6B0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allmann&lt;/Author&gt;&lt;Year&gt;1951&lt;/Year&gt;&lt;RecNum&gt;144&lt;/RecNum&gt;&lt;DisplayText&gt;(Mallmann and Litsky, 1951)&lt;/DisplayText&gt;&lt;record&gt;&lt;rec-number&gt;144&lt;/rec-number&gt;&lt;foreign-keys&gt;&lt;key app="EN" db-id="s9xpp2azuz5fsaexxfhx9peszxtazpafx2fw" timestamp="1666720511" guid="d7dfec3f-af93-43cf-bd1a-f44e80b7bd8f"&gt;144&lt;/key&gt;&lt;/foreign-keys&gt;&lt;ref-type name="Journal Article"&gt;17&lt;/ref-type&gt;&lt;contributors&gt;&lt;authors&gt;&lt;author&gt;Mallmann, W. L.&lt;/author&gt;&lt;author&gt;Litsky, W.&lt;/author&gt;&lt;/authors&gt;&lt;/contributors&gt;&lt;titles&gt;&lt;title&gt;Survival of selected enteric organisms in various types of soil&lt;/title&gt;&lt;secondary-title&gt;Am J Public Health Nations Health&lt;/secondary-title&gt;&lt;/titles&gt;&lt;periodical&gt;&lt;full-title&gt;Am J Public Health Nations Health&lt;/full-title&gt;&lt;/periodical&gt;&lt;pages&gt;38-44&lt;/pages&gt;&lt;volume&gt;41&lt;/volume&gt;&lt;number&gt;1&lt;/number&gt;&lt;edition&gt;1951/01/01&lt;/edition&gt;&lt;keywords&gt;&lt;keyword&gt;*Sewage&lt;/keyword&gt;&lt;keyword&gt;*Soil&lt;/keyword&gt;&lt;keyword&gt;*Streptococcus&lt;/keyword&gt;&lt;/keywords&gt;&lt;dates&gt;&lt;year&gt;1951&lt;/year&gt;&lt;pub-dates&gt;&lt;date&gt;Jan&lt;/date&gt;&lt;/pub-dates&gt;&lt;/dates&gt;&lt;isbn&gt;0002-9572 (Print)&amp;#xD;0002-9572&lt;/isbn&gt;&lt;accession-num&gt;14790062&lt;/accession-num&gt;&lt;urls&gt;&lt;/urls&gt;&lt;custom2&gt;PMC1525966&lt;/custom2&gt;&lt;electronic-resource-num&gt;10.2105/ajph.41.1.3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Mallmann and Litsky, 195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0634A271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EA0A47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9930C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4F19DE9" w14:textId="77777777" w:rsidR="00A4272C" w:rsidRPr="000D0BEE" w:rsidRDefault="00A4272C" w:rsidP="0060649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443B608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B283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31F774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78EF0F8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Van Donsel&lt;/Author&gt;&lt;Year&gt;1967&lt;/Year&gt;&lt;RecNum&gt;140&lt;/RecNum&gt;&lt;DisplayText&gt;(Van Donsel et al., 1967)&lt;/DisplayText&gt;&lt;record&gt;&lt;rec-number&gt;140&lt;/rec-number&gt;&lt;foreign-keys&gt;&lt;key app="EN" db-id="s9xpp2azuz5fsaexxfhx9peszxtazpafx2fw" timestamp="1666720471" guid="12bcec91-212c-4f64-91a3-1d098d9b82f2"&gt;140&lt;/key&gt;&lt;/foreign-keys&gt;&lt;ref-type name="Journal Article"&gt;17&lt;/ref-type&gt;&lt;contributors&gt;&lt;authors&gt;&lt;author&gt;Van Donsel, D. J.&lt;/author&gt;&lt;author&gt;Geldreich, E. E.&lt;/author&gt;&lt;author&gt;Clarke, N. A.&lt;/author&gt;&lt;/authors&gt;&lt;/contributors&gt;&lt;auth-address&gt;Cincinnati Water Research Laboratory, Federal Water Pollution Control Administration, Cincinnati, Ohio 45226.&lt;/auth-address&gt;&lt;titles&gt;&lt;title&gt;Seasonal variations in survival of indicator bacteria in soil and their contribution to storm-water pollution&lt;/title&gt;&lt;secondary-title&gt;Appl Microbiol&lt;/secondary-title&gt;&lt;/titles&gt;&lt;periodical&gt;&lt;full-title&gt;Appl Microbiol&lt;/full-title&gt;&lt;/periodical&gt;&lt;pages&gt;1362-70&lt;/pages&gt;&lt;volume&gt;15&lt;/volume&gt;&lt;number&gt;6&lt;/number&gt;&lt;edition&gt;1967/11/01&lt;/edition&gt;&lt;dates&gt;&lt;year&gt;1967&lt;/year&gt;&lt;pub-dates&gt;&lt;date&gt;Nov&lt;/date&gt;&lt;/pub-dates&gt;&lt;/dates&gt;&lt;isbn&gt;0003-6919 (Print)&amp;#xD;0003-6919&lt;/isbn&gt;&lt;accession-num&gt;16349746&lt;/accession-num&gt;&lt;urls&gt;&lt;/urls&gt;&lt;custom2&gt;PMC547201&lt;/custom2&gt;&lt;electronic-resource-num&gt;10.1128/am.15.6.1362-1370.1967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Van Donsel et al., 1967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67D92262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C48733D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79A8C0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04BB36E" w14:textId="77777777" w:rsidR="00A4272C" w:rsidRPr="000D0BEE" w:rsidRDefault="00A4272C" w:rsidP="0060649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32F492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6D807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6A637A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0F771E7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allmann&lt;/Author&gt;&lt;Year&gt;1951&lt;/Year&gt;&lt;RecNum&gt;144&lt;/RecNum&gt;&lt;DisplayText&gt;(Mallmann and Litsky, 1951)&lt;/DisplayText&gt;&lt;record&gt;&lt;rec-number&gt;144&lt;/rec-number&gt;&lt;foreign-keys&gt;&lt;key app="EN" db-id="s9xpp2azuz5fsaexxfhx9peszxtazpafx2fw" timestamp="1666720511" guid="d7dfec3f-af93-43cf-bd1a-f44e80b7bd8f"&gt;144&lt;/key&gt;&lt;/foreign-keys&gt;&lt;ref-type name="Journal Article"&gt;17&lt;/ref-type&gt;&lt;contributors&gt;&lt;authors&gt;&lt;author&gt;Mallmann, W. L.&lt;/author&gt;&lt;author&gt;Litsky, W.&lt;/author&gt;&lt;/authors&gt;&lt;/contributors&gt;&lt;titles&gt;&lt;title&gt;Survival of selected enteric organisms in various types of soil&lt;/title&gt;&lt;secondary-title&gt;Am J Public Health Nations Health&lt;/secondary-title&gt;&lt;/titles&gt;&lt;periodical&gt;&lt;full-title&gt;Am J Public Health Nations Health&lt;/full-title&gt;&lt;/periodical&gt;&lt;pages&gt;38-44&lt;/pages&gt;&lt;volume&gt;41&lt;/volume&gt;&lt;number&gt;1&lt;/number&gt;&lt;edition&gt;1951/01/01&lt;/edition&gt;&lt;keywords&gt;&lt;keyword&gt;*Sewage&lt;/keyword&gt;&lt;keyword&gt;*Soil&lt;/keyword&gt;&lt;keyword&gt;*Streptococcus&lt;/keyword&gt;&lt;/keywords&gt;&lt;dates&gt;&lt;year&gt;1951&lt;/year&gt;&lt;pub-dates&gt;&lt;date&gt;Jan&lt;/date&gt;&lt;/pub-dates&gt;&lt;/dates&gt;&lt;isbn&gt;0002-9572 (Print)&amp;#xD;0002-9572&lt;/isbn&gt;&lt;accession-num&gt;14790062&lt;/accession-num&gt;&lt;urls&gt;&lt;/urls&gt;&lt;custom2&gt;PMC1525966&lt;/custom2&gt;&lt;electronic-resource-num&gt;10.2105/ajph.41.1.3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Mallmann and Litsky, 195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78AEAB72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008F14E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1DFFC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EB135F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3 ba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C52EA5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41837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51DA4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D30EAD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Tate&lt;/Author&gt;&lt;Year&gt;1978&lt;/Year&gt;&lt;RecNum&gt;135&lt;/RecNum&gt;&lt;DisplayText&gt;(Tate, 1978)&lt;/DisplayText&gt;&lt;record&gt;&lt;rec-number&gt;135&lt;/rec-number&gt;&lt;foreign-keys&gt;&lt;key app="EN" db-id="s9xpp2azuz5fsaexxfhx9peszxtazpafx2fw" timestamp="1666720438" guid="4d4aca33-cb2f-4264-b86a-7ac7c0010ee5"&gt;135&lt;/key&gt;&lt;/foreign-keys&gt;&lt;ref-type name="Journal Article"&gt;17&lt;/ref-type&gt;&lt;contributors&gt;&lt;authors&gt;&lt;author&gt;Tate, R. L., 3rd&lt;/author&gt;&lt;/authors&gt;&lt;/contributors&gt;&lt;titles&gt;&lt;title&gt;Cultural and environmental factors affecting the longevity of Escherichia coli in Histosols&lt;/title&gt;&lt;secondary-title&gt;Appl Environ Microbiol&lt;/secondary-title&gt;&lt;/titles&gt;&lt;periodical&gt;&lt;full-title&gt;Appl Environ Microbiol&lt;/full-title&gt;&lt;/periodical&gt;&lt;pages&gt;925-9&lt;/pages&gt;&lt;volume&gt;35&lt;/volume&gt;&lt;number&gt;5&lt;/number&gt;&lt;edition&gt;1978/05/01&lt;/edition&gt;&lt;keywords&gt;&lt;keyword&gt;Aerobiosis&lt;/keyword&gt;&lt;keyword&gt;Anaerobiosis&lt;/keyword&gt;&lt;keyword&gt;Animals&lt;/keyword&gt;&lt;keyword&gt;Escherichia coli/*growth &amp;amp; development&lt;/keyword&gt;&lt;keyword&gt;Eukaryota/growth &amp;amp; development&lt;/keyword&gt;&lt;keyword&gt;Humic Substances&lt;/keyword&gt;&lt;keyword&gt;Soil&lt;/keyword&gt;&lt;keyword&gt;*Soil Microbiology&lt;/keyword&gt;&lt;keyword&gt;Water&lt;/keyword&gt;&lt;/keywords&gt;&lt;dates&gt;&lt;year&gt;1978&lt;/year&gt;&lt;pub-dates&gt;&lt;date&gt;May&lt;/date&gt;&lt;/pub-dates&gt;&lt;/dates&gt;&lt;isbn&gt;0099-2240 (Print)&amp;#xD;0099-2240&lt;/isbn&gt;&lt;accession-num&gt;350158&lt;/accession-num&gt;&lt;urls&gt;&lt;/urls&gt;&lt;custom2&gt;PMC242954&lt;/custom2&gt;&lt;electronic-resource-num&gt;10.1128/aem.35.5.925-929.197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Tate, 1978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5F3A8AD4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F4371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F23EC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660295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turated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21E0961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A98D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FA75331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12F50C7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Tate&lt;/Author&gt;&lt;Year&gt;1978&lt;/Year&gt;&lt;RecNum&gt;135&lt;/RecNum&gt;&lt;DisplayText&gt;(Tate, 1978)&lt;/DisplayText&gt;&lt;record&gt;&lt;rec-number&gt;135&lt;/rec-number&gt;&lt;foreign-keys&gt;&lt;key app="EN" db-id="s9xpp2azuz5fsaexxfhx9peszxtazpafx2fw" timestamp="1666720438" guid="4d4aca33-cb2f-4264-b86a-7ac7c0010ee5"&gt;135&lt;/key&gt;&lt;/foreign-keys&gt;&lt;ref-type name="Journal Article"&gt;17&lt;/ref-type&gt;&lt;contributors&gt;&lt;authors&gt;&lt;author&gt;Tate, R. L., 3rd&lt;/author&gt;&lt;/authors&gt;&lt;/contributors&gt;&lt;titles&gt;&lt;title&gt;Cultural and environmental factors affecting the longevity of Escherichia coli in Histosols&lt;/title&gt;&lt;secondary-title&gt;Appl Environ Microbiol&lt;/secondary-title&gt;&lt;/titles&gt;&lt;periodical&gt;&lt;full-title&gt;Appl Environ Microbiol&lt;/full-title&gt;&lt;/periodical&gt;&lt;pages&gt;925-9&lt;/pages&gt;&lt;volume&gt;35&lt;/volume&gt;&lt;number&gt;5&lt;/number&gt;&lt;edition&gt;1978/05/01&lt;/edition&gt;&lt;keywords&gt;&lt;keyword&gt;Aerobiosis&lt;/keyword&gt;&lt;keyword&gt;Anaerobiosis&lt;/keyword&gt;&lt;keyword&gt;Animals&lt;/keyword&gt;&lt;keyword&gt;Escherichia coli/*growth &amp;amp; development&lt;/keyword&gt;&lt;keyword&gt;Eukaryota/growth &amp;amp; development&lt;/keyword&gt;&lt;keyword&gt;Humic Substances&lt;/keyword&gt;&lt;keyword&gt;Soil&lt;/keyword&gt;&lt;keyword&gt;*Soil Microbiology&lt;/keyword&gt;&lt;keyword&gt;Water&lt;/keyword&gt;&lt;/keywords&gt;&lt;dates&gt;&lt;year&gt;1978&lt;/year&gt;&lt;pub-dates&gt;&lt;date&gt;May&lt;/date&gt;&lt;/pub-dates&gt;&lt;/dates&gt;&lt;isbn&gt;0099-2240 (Print)&amp;#xD;0099-2240&lt;/isbn&gt;&lt;accession-num&gt;350158&lt;/accession-num&gt;&lt;urls&gt;&lt;/urls&gt;&lt;custom2&gt;PMC242954&lt;/custom2&gt;&lt;electronic-resource-num&gt;10.1128/aem.35.5.925-929.197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Tate, 1978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47C31ED6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3ECCB1E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393184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2D52D8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00% 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CD003A8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9200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BF21E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5E85A2C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Tate&lt;/Author&gt;&lt;Year&gt;1978&lt;/Year&gt;&lt;RecNum&gt;135&lt;/RecNum&gt;&lt;DisplayText&gt;(Tate, 1978)&lt;/DisplayText&gt;&lt;record&gt;&lt;rec-number&gt;135&lt;/rec-number&gt;&lt;foreign-keys&gt;&lt;key app="EN" db-id="s9xpp2azuz5fsaexxfhx9peszxtazpafx2fw" timestamp="1666720438" guid="4d4aca33-cb2f-4264-b86a-7ac7c0010ee5"&gt;135&lt;/key&gt;&lt;/foreign-keys&gt;&lt;ref-type name="Journal Article"&gt;17&lt;/ref-type&gt;&lt;contributors&gt;&lt;authors&gt;&lt;author&gt;Tate, R. L., 3rd&lt;/author&gt;&lt;/authors&gt;&lt;/contributors&gt;&lt;titles&gt;&lt;title&gt;Cultural and environmental factors affecting the longevity of Escherichia coli in Histosols&lt;/title&gt;&lt;secondary-title&gt;Appl Environ Microbiol&lt;/secondary-title&gt;&lt;/titles&gt;&lt;periodical&gt;&lt;full-title&gt;Appl Environ Microbiol&lt;/full-title&gt;&lt;/periodical&gt;&lt;pages&gt;925-9&lt;/pages&gt;&lt;volume&gt;35&lt;/volume&gt;&lt;number&gt;5&lt;/number&gt;&lt;edition&gt;1978/05/01&lt;/edition&gt;&lt;keywords&gt;&lt;keyword&gt;Aerobiosis&lt;/keyword&gt;&lt;keyword&gt;Anaerobiosis&lt;/keyword&gt;&lt;keyword&gt;Animals&lt;/keyword&gt;&lt;keyword&gt;Escherichia coli/*growth &amp;amp; development&lt;/keyword&gt;&lt;keyword&gt;Eukaryota/growth &amp;amp; development&lt;/keyword&gt;&lt;keyword&gt;Humic Substances&lt;/keyword&gt;&lt;keyword&gt;Soil&lt;/keyword&gt;&lt;keyword&gt;*Soil Microbiology&lt;/keyword&gt;&lt;keyword&gt;Water&lt;/keyword&gt;&lt;/keywords&gt;&lt;dates&gt;&lt;year&gt;1978&lt;/year&gt;&lt;pub-dates&gt;&lt;date&gt;May&lt;/date&gt;&lt;/pub-dates&gt;&lt;/dates&gt;&lt;isbn&gt;0099-2240 (Print)&amp;#xD;0099-2240&lt;/isbn&gt;&lt;accession-num&gt;350158&lt;/accession-num&gt;&lt;urls&gt;&lt;/urls&gt;&lt;custom2&gt;PMC242954&lt;/custom2&gt;&lt;electronic-resource-num&gt;10.1128/aem.35.5.925-929.197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Tate, 1978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712EE684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382D07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83F4BD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D50E781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looded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3CE089E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D7D8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36502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5CACEDE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Tate&lt;/Author&gt;&lt;Year&gt;1978&lt;/Year&gt;&lt;RecNum&gt;135&lt;/RecNum&gt;&lt;DisplayText&gt;(Tate, 1978)&lt;/DisplayText&gt;&lt;record&gt;&lt;rec-number&gt;135&lt;/rec-number&gt;&lt;foreign-keys&gt;&lt;key app="EN" db-id="s9xpp2azuz5fsaexxfhx9peszxtazpafx2fw" timestamp="1666720438" guid="4d4aca33-cb2f-4264-b86a-7ac7c0010ee5"&gt;135&lt;/key&gt;&lt;/foreign-keys&gt;&lt;ref-type name="Journal Article"&gt;17&lt;/ref-type&gt;&lt;contributors&gt;&lt;authors&gt;&lt;author&gt;Tate, R. L., 3rd&lt;/author&gt;&lt;/authors&gt;&lt;/contributors&gt;&lt;titles&gt;&lt;title&gt;Cultural and environmental factors affecting the longevity of Escherichia coli in Histosols&lt;/title&gt;&lt;secondary-title&gt;Appl Environ Microbiol&lt;/secondary-title&gt;&lt;/titles&gt;&lt;periodical&gt;&lt;full-title&gt;Appl Environ Microbiol&lt;/full-title&gt;&lt;/periodical&gt;&lt;pages&gt;925-9&lt;/pages&gt;&lt;volume&gt;35&lt;/volume&gt;&lt;number&gt;5&lt;/number&gt;&lt;edition&gt;1978/05/01&lt;/edition&gt;&lt;keywords&gt;&lt;keyword&gt;Aerobiosis&lt;/keyword&gt;&lt;keyword&gt;Anaerobiosis&lt;/keyword&gt;&lt;keyword&gt;Animals&lt;/keyword&gt;&lt;keyword&gt;Escherichia coli/*growth &amp;amp; development&lt;/keyword&gt;&lt;keyword&gt;Eukaryota/growth &amp;amp; development&lt;/keyword&gt;&lt;keyword&gt;Humic Substances&lt;/keyword&gt;&lt;keyword&gt;Soil&lt;/keyword&gt;&lt;keyword&gt;*Soil Microbiology&lt;/keyword&gt;&lt;keyword&gt;Water&lt;/keyword&gt;&lt;/keywords&gt;&lt;dates&gt;&lt;year&gt;1978&lt;/year&gt;&lt;pub-dates&gt;&lt;date&gt;May&lt;/date&gt;&lt;/pub-dates&gt;&lt;/dates&gt;&lt;isbn&gt;0099-2240 (Print)&amp;#xD;0099-2240&lt;/isbn&gt;&lt;accession-num&gt;350158&lt;/accession-num&gt;&lt;urls&gt;&lt;/urls&gt;&lt;custom2&gt;PMC242954&lt;/custom2&gt;&lt;electronic-resource-num&gt;10.1128/aem.35.5.925-929.1978&lt;/electronic-resource-num&gt;&lt;remote-database-provider&gt;NLM&lt;/remote-database-provider&gt;&lt;language&gt;eng&lt;/language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Tate, 1978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5B7E38D0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4E59FA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DEA7C1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7D6927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DBCF8A7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9C0552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oculated wat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84EEC9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FC96040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itchell&lt;/Author&gt;&lt;Year&gt;1968&lt;/Year&gt;&lt;RecNum&gt;145&lt;/RecNum&gt;&lt;DisplayText&gt;(Mitchell, 1968)&lt;/DisplayText&gt;&lt;record&gt;&lt;rec-number&gt;145&lt;/rec-number&gt;&lt;foreign-keys&gt;&lt;key app="EN" db-id="s9xpp2azuz5fsaexxfhx9peszxtazpafx2fw" timestamp="1666721076" guid="b111c287-b2f8-4ded-8ed9-4dc168919493"&gt;145&lt;/key&gt;&lt;/foreign-keys&gt;&lt;ref-type name="Journal Article"&gt;17&lt;/ref-type&gt;&lt;contributors&gt;&lt;authors&gt;&lt;author&gt;Mitchell, Ralph&lt;/author&gt;&lt;/authors&gt;&lt;/contributors&gt;&lt;titles&gt;&lt;title&gt;Factors affecting the decline of non-marine micro-organisms in seawater&lt;/title&gt;&lt;secondary-title&gt;Water Research&lt;/secondary-title&gt;&lt;/titles&gt;&lt;periodical&gt;&lt;full-title&gt;Water Research&lt;/full-title&gt;&lt;/periodical&gt;&lt;pages&gt;535-543&lt;/pages&gt;&lt;volume&gt;2&lt;/volume&gt;&lt;number&gt;8&lt;/number&gt;&lt;dates&gt;&lt;year&gt;1968&lt;/year&gt;&lt;pub-dates&gt;&lt;date&gt;1968/09/01/&lt;/date&gt;&lt;/pub-dates&gt;&lt;/dates&gt;&lt;isbn&gt;0043-1354&lt;/isbn&gt;&lt;urls&gt;&lt;related-urls&gt;&lt;url&gt;https://www.sciencedirect.com/science/article/pii/004313546890002X&lt;/url&gt;&lt;/related-urls&gt;&lt;/urls&gt;&lt;electronic-resource-num&gt;10.1016/0043-1354(68)90002-X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Mitchell, 1968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31535565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565AE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EB2E5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C5E475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7E42FEC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F3D9D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wine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BBB717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10FC1236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7E97F3A3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4FFCAD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16BC48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741E5E1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61CCCC4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867D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wine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E4D85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D4D03CF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6D3BB7A4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66AB37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672E05F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016930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D141AD5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657A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wine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66DD904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6F2B5A7F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302A595E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700F203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511210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2ED9C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764E188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D1A7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wine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5DFF7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0E1E017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6C558A18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3B34027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B107E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889D28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A5E978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7F401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ef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889BCF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7DCE3F0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05D34827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89FB9B9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2A4C38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5EECDC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559A8D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FB7AC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ef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F25FA5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F0249BB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2A7CFCEB" w14:textId="77777777" w:rsidTr="00737191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583C302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ADCD819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55B3604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% f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733DF8B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391CA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ef manure-amended soil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CCD85C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14:paraId="2E95236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42D37C36" w14:textId="77777777" w:rsidTr="00737191">
        <w:trPr>
          <w:trHeight w:val="300"/>
        </w:trPr>
        <w:tc>
          <w:tcPr>
            <w:tcW w:w="4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FF8190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1A4203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63389E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% fc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7FE2D5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2DF2A0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ef manure-amended soil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C1B786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AA4985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gers&lt;/Author&gt;&lt;Year&gt;2011&lt;/Year&gt;&lt;RecNum&gt;147&lt;/RecNum&gt;&lt;DisplayText&gt;(Rogers et al., 2011)&lt;/DisplayText&gt;&lt;record&gt;&lt;rec-number&gt;147&lt;/rec-number&gt;&lt;foreign-keys&gt;&lt;key app="EN" db-id="s9xpp2azuz5fsaexxfhx9peszxtazpafx2fw" timestamp="1668088929" guid="1b750513-d064-422c-ac5d-3217a7ca0a83"&gt;147&lt;/key&gt;&lt;/foreign-keys&gt;&lt;ref-type name="Journal Article"&gt;17&lt;/ref-type&gt;&lt;contributors&gt;&lt;authors&gt;&lt;author&gt;Shane W. Rogers&lt;/author&gt;&lt;author&gt;Matthew Donnelly&lt;/author&gt;&lt;author&gt;Lindsay Peed&lt;/author&gt;&lt;author&gt;Catherine A. Kelty&lt;/author&gt;&lt;author&gt;Sumona Mondal&lt;/author&gt;&lt;author&gt;Zirong Zhong&lt;/author&gt;&lt;author&gt;Orin C. Shanks&lt;/author&gt;&lt;/authors&gt;&lt;/contributors&gt;&lt;titles&gt;&lt;title&gt;Decay of bacterial pathogens, fecal indicators, and real-time quantitative PCR genetic markers in manure-amended soils&lt;/title&gt;&lt;secondary-title&gt;Applied and Environmental Microbiology&lt;/secondary-title&gt;&lt;/titles&gt;&lt;periodical&gt;&lt;full-title&gt;Applied and Environmental Microbiology&lt;/full-title&gt;&lt;/periodical&gt;&lt;pages&gt;4839-4848&lt;/pages&gt;&lt;volume&gt;77&lt;/volume&gt;&lt;number&gt;14&lt;/number&gt;&lt;dates&gt;&lt;year&gt;2011&lt;/year&gt;&lt;/dates&gt;&lt;urls&gt;&lt;related-urls&gt;&lt;url&gt;https://journals.asm.org/doi/abs/10.1128/AEM.02427-10&lt;/url&gt;&lt;/related-urls&gt;&lt;/urls&gt;&lt;electronic-resource-num&gt;10.3390/ani11113280&lt;/electronic-resource-num&gt;&lt;/record&gt;&lt;/Cite&gt;&lt;/EndNote&gt;</w:instrTex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Rogers et al., 2011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4272C" w:rsidRPr="000D0BEE" w14:paraId="1877AE6E" w14:textId="77777777" w:rsidTr="00606499">
        <w:trPr>
          <w:trHeight w:val="300"/>
        </w:trPr>
        <w:tc>
          <w:tcPr>
            <w:tcW w:w="4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510EFD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183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B8E4EA" w14:textId="77777777" w:rsidR="00A4272C" w:rsidRPr="000D0BEE" w:rsidRDefault="00A4272C" w:rsidP="006064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ptimal condition to rear broiler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2B928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roiler pen floor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5E655" w14:textId="77777777" w:rsidR="00A4272C" w:rsidRPr="000D0BEE" w:rsidRDefault="00A4272C" w:rsidP="006064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7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922A91" w14:textId="77777777" w:rsidR="00A4272C" w:rsidRPr="000D0BEE" w:rsidRDefault="00A4272C" w:rsidP="006064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2YW4gQnVubmlrPC9BdXRob3I+PFllYXI+MjAxNDwvWWVh
cj48UmVjTnVtPjgxPC9SZWNOdW0+PERpc3BsYXlUZXh0Pih2YW4gQnVubmlrIGV0IGFsLiwgMjAx
NCk8L0Rpc3BsYXlUZXh0PjxyZWNvcmQ+PHJlYy1udW1iZXI+ODE8L3JlYy1udW1iZXI+PGZvcmVp
Z24ta2V5cz48a2V5IGFwcD0iRU4iIGRiLWlkPSJzOXhwcDJhenV6NWZzYWV4eGZoeDlwZXN6eHRh
enBhZngyZnciIHRpbWVzdGFtcD0iMTY2MjgyNjkyNCIgZ3VpZD0iODU0NWYwYmEtZDE2Zi00ZjVm
LWJiMzAtMjgwZDJhYzQxYjkzIj44MTwva2V5PjwvZm9yZWlnbi1rZXlzPjxyZWYtdHlwZSBuYW1l
PSJKb3VybmFsIEFydGljbGUiPjE3PC9yZWYtdHlwZT48Y29udHJpYnV0b3JzPjxhdXRob3JzPjxh
dXRob3I+dmFuIEJ1bm5paywgQi4gQS48L2F1dGhvcj48YXV0aG9yPlNzZW1hdGltYmEsIEEuPC9h
dXRob3I+PGF1dGhvcj5IYWdlbmFhcnMsIFQuIEouPC9hdXRob3I+PGF1dGhvcj5Ob2RlbGlqaywg
Ry48L2F1dGhvcj48YXV0aG9yPkhhdmVya2F0ZSwgTS4gUi48L2F1dGhvcj48YXV0aG9yPkJvbnRl
biwgTS4gSi48L2F1dGhvcj48YXV0aG9yPkhheWRlbiwgTS4gSy48L2F1dGhvcj48YXV0aG9yPldl
aW5zdGVpbiwgUi4gQS48L2F1dGhvcj48YXV0aG9yPkJvb3RzbWEsIE0uIEMuPC9hdXRob3I+PGF1
dGhvcj5EZSBKb25nLCBNLiBDLjwvYXV0aG9yPjwvYXV0aG9ycz48L2NvbnRyaWJ1dG9ycz48YXV0
aC1hZGRyZXNzPkRlcGFydG1lbnQgb2YgUXVhbnRpdGF0aXZlIFZldGVyaW5hcnkgRXBpZGVtaW9s
b2d5LCBXYWdlbmluZ2VuIFVuaXZlcnNpdHksIDY3MDAgQUgsIFdhZ2VuaW5nZW4sIFRoZSBOZXRo
ZXJsYW5kcy48L2F1dGgtYWRkcmVzcz48dGl0bGVzPjx0aXRsZT5TbWFsbCBkaXN0YW5jZXMgY2Fu
IGtlZXAgYmFjdGVyaWEgYXQgYmF5IGZvciBkYXlzPC90aXRsZT48c2Vjb25kYXJ5LXRpdGxlPlBy
b2MgTmF0bCBBY2FkIFNjaSBVIFMgQTwvc2Vjb25kYXJ5LXRpdGxlPjwvdGl0bGVzPjxwZXJpb2Rp
Y2FsPjxmdWxsLXRpdGxlPlByb2MgTmF0bCBBY2FkIFNjaSBVIFMgQTwvZnVsbC10aXRsZT48L3Bl
cmlvZGljYWw+PHBhZ2VzPjM1NTYtNjA8L3BhZ2VzPjx2b2x1bWU+MTExPC92b2x1bWU+PG51bWJl
cj45PC9udW1iZXI+PGVkaXRpb24+MjAxNC8wMi8yMDwvZWRpdGlvbj48a2V5d29yZHM+PGtleXdv
cmQ+QW5pbWFsczwva2V5d29yZD48a2V5d29yZD5DYW1weWxvYmFjdGVyIEluZmVjdGlvbnMvdHJh
bnNtaXNzaW9uPC9rZXl3b3JkPjxrZXl3b3JkPkNoaWNrZW5zPC9rZXl3b3JkPjxrZXl3b3JkPkNy
b3NzIEluZmVjdGlvbi8qdHJhbnNtaXNzaW9uPC9rZXl3b3JkPjxrZXl3b3JkPkRpZmZ1c2lvbjwv
a2V5d29yZD48a2V5d29yZD4qRW50ZXJvY29jY3VzPC9rZXl3b3JkPjxrZXl3b3JkPkVzY2hlcmlj
aGlhIGNvbGkgSW5mZWN0aW9ucy90cmFuc21pc3Npb248L2tleXdvcmQ+PGtleXdvcmQ+R3JhbS1Q
b3NpdGl2ZSBCYWN0ZXJpYWwgSW5mZWN0aW9ucy8qdHJhbnNtaXNzaW9uPC9rZXl3b3JkPjxrZXl3
b3JkPkh1bWFuczwva2V5d29yZD48a2V5d29yZD4qSW50ZW5zaXZlIENhcmUgVW5pdHM8L2tleXdv
cmQ+PGtleXdvcmQ+TG9uZ2V2aXR5PC9rZXl3b3JkPjxrZXl3b3JkPipNb2RlbHMsIEJpb2xvZ2lj
YWw8L2tleXdvcmQ+PGtleXdvcmQ+U3BlY2llcyBTcGVjaWZpY2l0eTwva2V5d29yZD48a2V5d29y
ZD5UaW1lIEZhY3RvcnM8L2tleXdvcmQ+PGtleXdvcmQ+VmFuY29teWNpbiBSZXNpc3RhbmNlLypn
ZW5ldGljczwva2V5d29yZD48a2V5d29yZD5DYW1weWxvYmFjdGVyIGplanVuaTwva2V5d29yZD48
a2V5d29yZD5Fc2NoZXJpY2hpYSBjb2xpPC9rZXl3b3JkPjxrZXl3b3JkPmRpZmZ1c2lvbiBtb2Rl
bDwva2V5d29yZD48a2V5d29yZD50cmFuc21pc3Npb24gZXhwZXJpbWVudDwva2V5d29yZD48L2tl
eXdvcmRzPjxkYXRlcz48eWVhcj4yMDE0PC95ZWFyPjxwdWItZGF0ZXM+PGRhdGU+TWFyIDQ8L2Rh
dGU+PC9wdWItZGF0ZXM+PC9kYXRlcz48aXNibj4wMDI3LTg0MjQgKFByaW50KSYjeEQ7MDAyNy04
NDI0PC9pc2JuPjxhY2Nlc3Npb24tbnVtPjI0NTUwNDc2PC9hY2Nlc3Npb24tbnVtPjx1cmxzPjwv
dXJscz48Y3VzdG9tMj5QTUMzOTQ4MjkwPC9jdXN0b20yPjxlbGVjdHJvbmljLXJlc291cmNlLW51
bT4xMC4xMDczL3BuYXMuMTMxMDA0MzE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2YW4gQnVubmlrPC9BdXRob3I+PFllYXI+MjAxNDwvWWVh
cj48UmVjTnVtPjgxPC9SZWNOdW0+PERpc3BsYXlUZXh0Pih2YW4gQnVubmlrIGV0IGFsLiwgMjAx
NCk8L0Rpc3BsYXlUZXh0PjxyZWNvcmQ+PHJlYy1udW1iZXI+ODE8L3JlYy1udW1iZXI+PGZvcmVp
Z24ta2V5cz48a2V5IGFwcD0iRU4iIGRiLWlkPSJzOXhwcDJhenV6NWZzYWV4eGZoeDlwZXN6eHRh
enBhZngyZnciIHRpbWVzdGFtcD0iMTY2MjgyNjkyNCIgZ3VpZD0iODU0NWYwYmEtZDE2Zi00ZjVm
LWJiMzAtMjgwZDJhYzQxYjkzIj44MTwva2V5PjwvZm9yZWlnbi1rZXlzPjxyZWYtdHlwZSBuYW1l
PSJKb3VybmFsIEFydGljbGUiPjE3PC9yZWYtdHlwZT48Y29udHJpYnV0b3JzPjxhdXRob3JzPjxh
dXRob3I+dmFuIEJ1bm5paywgQi4gQS48L2F1dGhvcj48YXV0aG9yPlNzZW1hdGltYmEsIEEuPC9h
dXRob3I+PGF1dGhvcj5IYWdlbmFhcnMsIFQuIEouPC9hdXRob3I+PGF1dGhvcj5Ob2RlbGlqaywg
Ry48L2F1dGhvcj48YXV0aG9yPkhhdmVya2F0ZSwgTS4gUi48L2F1dGhvcj48YXV0aG9yPkJvbnRl
biwgTS4gSi48L2F1dGhvcj48YXV0aG9yPkhheWRlbiwgTS4gSy48L2F1dGhvcj48YXV0aG9yPldl
aW5zdGVpbiwgUi4gQS48L2F1dGhvcj48YXV0aG9yPkJvb3RzbWEsIE0uIEMuPC9hdXRob3I+PGF1
dGhvcj5EZSBKb25nLCBNLiBDLjwvYXV0aG9yPjwvYXV0aG9ycz48L2NvbnRyaWJ1dG9ycz48YXV0
aC1hZGRyZXNzPkRlcGFydG1lbnQgb2YgUXVhbnRpdGF0aXZlIFZldGVyaW5hcnkgRXBpZGVtaW9s
b2d5LCBXYWdlbmluZ2VuIFVuaXZlcnNpdHksIDY3MDAgQUgsIFdhZ2VuaW5nZW4sIFRoZSBOZXRo
ZXJsYW5kcy48L2F1dGgtYWRkcmVzcz48dGl0bGVzPjx0aXRsZT5TbWFsbCBkaXN0YW5jZXMgY2Fu
IGtlZXAgYmFjdGVyaWEgYXQgYmF5IGZvciBkYXlzPC90aXRsZT48c2Vjb25kYXJ5LXRpdGxlPlBy
b2MgTmF0bCBBY2FkIFNjaSBVIFMgQTwvc2Vjb25kYXJ5LXRpdGxlPjwvdGl0bGVzPjxwZXJpb2Rp
Y2FsPjxmdWxsLXRpdGxlPlByb2MgTmF0bCBBY2FkIFNjaSBVIFMgQTwvZnVsbC10aXRsZT48L3Bl
cmlvZGljYWw+PHBhZ2VzPjM1NTYtNjA8L3BhZ2VzPjx2b2x1bWU+MTExPC92b2x1bWU+PG51bWJl
cj45PC9udW1iZXI+PGVkaXRpb24+MjAxNC8wMi8yMDwvZWRpdGlvbj48a2V5d29yZHM+PGtleXdv
cmQ+QW5pbWFsczwva2V5d29yZD48a2V5d29yZD5DYW1weWxvYmFjdGVyIEluZmVjdGlvbnMvdHJh
bnNtaXNzaW9uPC9rZXl3b3JkPjxrZXl3b3JkPkNoaWNrZW5zPC9rZXl3b3JkPjxrZXl3b3JkPkNy
b3NzIEluZmVjdGlvbi8qdHJhbnNtaXNzaW9uPC9rZXl3b3JkPjxrZXl3b3JkPkRpZmZ1c2lvbjwv
a2V5d29yZD48a2V5d29yZD4qRW50ZXJvY29jY3VzPC9rZXl3b3JkPjxrZXl3b3JkPkVzY2hlcmlj
aGlhIGNvbGkgSW5mZWN0aW9ucy90cmFuc21pc3Npb248L2tleXdvcmQ+PGtleXdvcmQ+R3JhbS1Q
b3NpdGl2ZSBCYWN0ZXJpYWwgSW5mZWN0aW9ucy8qdHJhbnNtaXNzaW9uPC9rZXl3b3JkPjxrZXl3
b3JkPkh1bWFuczwva2V5d29yZD48a2V5d29yZD4qSW50ZW5zaXZlIENhcmUgVW5pdHM8L2tleXdv
cmQ+PGtleXdvcmQ+TG9uZ2V2aXR5PC9rZXl3b3JkPjxrZXl3b3JkPipNb2RlbHMsIEJpb2xvZ2lj
YWw8L2tleXdvcmQ+PGtleXdvcmQ+U3BlY2llcyBTcGVjaWZpY2l0eTwva2V5d29yZD48a2V5d29y
ZD5UaW1lIEZhY3RvcnM8L2tleXdvcmQ+PGtleXdvcmQ+VmFuY29teWNpbiBSZXNpc3RhbmNlLypn
ZW5ldGljczwva2V5d29yZD48a2V5d29yZD5DYW1weWxvYmFjdGVyIGplanVuaTwva2V5d29yZD48
a2V5d29yZD5Fc2NoZXJpY2hpYSBjb2xpPC9rZXl3b3JkPjxrZXl3b3JkPmRpZmZ1c2lvbiBtb2Rl
bDwva2V5d29yZD48a2V5d29yZD50cmFuc21pc3Npb24gZXhwZXJpbWVudDwva2V5d29yZD48L2tl
eXdvcmRzPjxkYXRlcz48eWVhcj4yMDE0PC95ZWFyPjxwdWItZGF0ZXM+PGRhdGU+TWFyIDQ8L2Rh
dGU+PC9wdWItZGF0ZXM+PC9kYXRlcz48aXNibj4wMDI3LTg0MjQgKFByaW50KSYjeEQ7MDAyNy04
NDI0PC9pc2JuPjxhY2Nlc3Npb24tbnVtPjI0NTUwNDc2PC9hY2Nlc3Npb24tbnVtPjx1cmxzPjwv
dXJscz48Y3VzdG9tMj5QTUMzOTQ4MjkwPC9jdXN0b20yPjxlbGVjdHJvbmljLXJlc291cmNlLW51
bT4xMC4xMDczL3BuYXMuMTMxMDA0MzE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0D0BE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(van Bunnik et al., 2014)</w:t>
            </w:r>
            <w:r w:rsidRPr="000D0BE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7284DDB" w14:textId="741C89F2" w:rsidR="008D4AA8" w:rsidRDefault="008D4AA8">
      <w:pPr>
        <w:rPr>
          <w:rFonts w:ascii="Arial" w:hAnsi="Arial" w:cs="Arial"/>
          <w:lang w:val="en-US"/>
        </w:rPr>
      </w:pPr>
    </w:p>
    <w:p w14:paraId="6312F0A9" w14:textId="77777777" w:rsidR="00285649" w:rsidRDefault="00285649">
      <w:pPr>
        <w:rPr>
          <w:rFonts w:ascii="Arial" w:hAnsi="Arial" w:cs="Arial"/>
          <w:lang w:val="en-US"/>
        </w:rPr>
      </w:pPr>
    </w:p>
    <w:p w14:paraId="7D2B595B" w14:textId="77777777" w:rsidR="00285649" w:rsidRDefault="00285649">
      <w:pPr>
        <w:rPr>
          <w:rFonts w:ascii="Arial" w:hAnsi="Arial" w:cs="Arial"/>
          <w:lang w:val="en-US"/>
        </w:rPr>
      </w:pPr>
    </w:p>
    <w:p w14:paraId="1435D0CD" w14:textId="77777777" w:rsidR="00285649" w:rsidRDefault="00285649">
      <w:pPr>
        <w:rPr>
          <w:rFonts w:ascii="Arial" w:hAnsi="Arial" w:cs="Arial"/>
          <w:lang w:val="en-US"/>
        </w:rPr>
      </w:pPr>
    </w:p>
    <w:p w14:paraId="34C360CA" w14:textId="77777777" w:rsidR="00285649" w:rsidRDefault="00285649">
      <w:pPr>
        <w:rPr>
          <w:rFonts w:ascii="Arial" w:hAnsi="Arial" w:cs="Arial"/>
          <w:lang w:val="en-US"/>
        </w:rPr>
      </w:pPr>
    </w:p>
    <w:p w14:paraId="2A698D59" w14:textId="77777777" w:rsidR="00285649" w:rsidRDefault="00285649">
      <w:pPr>
        <w:rPr>
          <w:rFonts w:ascii="Arial" w:hAnsi="Arial" w:cs="Arial"/>
          <w:lang w:val="en-US"/>
        </w:rPr>
      </w:pPr>
    </w:p>
    <w:p w14:paraId="4153E9D1" w14:textId="77777777" w:rsidR="00285649" w:rsidRDefault="00285649">
      <w:pPr>
        <w:rPr>
          <w:rFonts w:ascii="Arial" w:hAnsi="Arial" w:cs="Arial"/>
          <w:lang w:val="en-US"/>
        </w:rPr>
      </w:pPr>
    </w:p>
    <w:p w14:paraId="1AE3DEE2" w14:textId="77777777" w:rsidR="00285649" w:rsidRDefault="00285649">
      <w:pPr>
        <w:rPr>
          <w:rFonts w:ascii="Arial" w:hAnsi="Arial" w:cs="Arial"/>
          <w:lang w:val="en-US"/>
        </w:rPr>
      </w:pPr>
    </w:p>
    <w:p w14:paraId="5DDEC063" w14:textId="77777777" w:rsidR="00285649" w:rsidRDefault="00285649">
      <w:pPr>
        <w:rPr>
          <w:rFonts w:ascii="Arial" w:hAnsi="Arial" w:cs="Arial"/>
          <w:lang w:val="en-US"/>
        </w:rPr>
      </w:pPr>
    </w:p>
    <w:p w14:paraId="77718829" w14:textId="77777777" w:rsidR="00285649" w:rsidRDefault="00285649">
      <w:pPr>
        <w:rPr>
          <w:rFonts w:ascii="Arial" w:hAnsi="Arial" w:cs="Arial"/>
          <w:lang w:val="en-US"/>
        </w:rPr>
      </w:pPr>
    </w:p>
    <w:p w14:paraId="593A1366" w14:textId="77777777" w:rsidR="00285649" w:rsidRDefault="00285649">
      <w:pPr>
        <w:rPr>
          <w:rFonts w:ascii="Arial" w:hAnsi="Arial" w:cs="Arial"/>
          <w:lang w:val="en-US"/>
        </w:rPr>
      </w:pPr>
    </w:p>
    <w:p w14:paraId="3DC2BFFA" w14:textId="77777777" w:rsidR="00285649" w:rsidRDefault="00285649">
      <w:pPr>
        <w:rPr>
          <w:rFonts w:ascii="Arial" w:hAnsi="Arial" w:cs="Arial"/>
          <w:lang w:val="en-US"/>
        </w:rPr>
      </w:pPr>
    </w:p>
    <w:p w14:paraId="05E50E11" w14:textId="4A53F1E5" w:rsidR="00285649" w:rsidRPr="00307AC4" w:rsidRDefault="00307AC4">
      <w:pPr>
        <w:rPr>
          <w:rFonts w:ascii="Arial" w:hAnsi="Arial" w:cs="Arial"/>
          <w:b/>
          <w:bCs/>
          <w:highlight w:val="yellow"/>
          <w:lang w:val="en-US"/>
        </w:rPr>
      </w:pPr>
      <w:r w:rsidRPr="00307AC4">
        <w:rPr>
          <w:rFonts w:ascii="Arial" w:hAnsi="Arial" w:cs="Arial"/>
          <w:b/>
          <w:bCs/>
          <w:lang w:val="en-US"/>
        </w:rPr>
        <w:lastRenderedPageBreak/>
        <w:t>Appendix</w:t>
      </w:r>
      <w:r w:rsidR="004221EF" w:rsidRPr="00307AC4">
        <w:rPr>
          <w:rFonts w:ascii="Arial" w:hAnsi="Arial" w:cs="Arial"/>
          <w:b/>
          <w:bCs/>
          <w:lang w:val="en-US"/>
        </w:rPr>
        <w:t xml:space="preserve"> 2: </w:t>
      </w:r>
      <w:r w:rsidR="00285649" w:rsidRPr="00307AC4">
        <w:rPr>
          <w:rFonts w:ascii="Arial" w:hAnsi="Arial" w:cs="Arial"/>
          <w:b/>
          <w:bCs/>
          <w:highlight w:val="yellow"/>
          <w:lang w:val="en-US"/>
        </w:rPr>
        <w:t>queries to get demographic data from CBS</w:t>
      </w:r>
    </w:p>
    <w:p w14:paraId="778A0AA6" w14:textId="77777777" w:rsidR="00285649" w:rsidRPr="00285649" w:rsidRDefault="00285649" w:rsidP="00285649">
      <w:pPr>
        <w:rPr>
          <w:rFonts w:ascii="Palatino Linotype" w:eastAsiaTheme="minorEastAsia" w:hAnsi="Palatino Linotype" w:cs="Times New Roman"/>
          <w:b/>
          <w:bCs/>
          <w:szCs w:val="18"/>
          <w:highlight w:val="yellow"/>
        </w:rPr>
      </w:pPr>
    </w:p>
    <w:p w14:paraId="05C788E1" w14:textId="77777777" w:rsidR="00285649" w:rsidRPr="00285649" w:rsidRDefault="00285649" w:rsidP="00285649">
      <w:pPr>
        <w:rPr>
          <w:rFonts w:ascii="Palatino" w:eastAsiaTheme="minorEastAsia" w:hAnsi="Palatino" w:cs="Times New Roman"/>
          <w:b/>
          <w:bCs/>
          <w:szCs w:val="18"/>
          <w:highlight w:val="yellow"/>
        </w:rPr>
      </w:pPr>
      <w:r w:rsidRPr="00285649">
        <w:rPr>
          <w:rFonts w:ascii="Palatino" w:eastAsiaTheme="minorEastAsia" w:hAnsi="Palatino" w:cs="Times New Roman"/>
          <w:b/>
          <w:bCs/>
          <w:szCs w:val="18"/>
          <w:highlight w:val="yellow"/>
        </w:rPr>
        <w:t xml:space="preserve">Supplementary XII : Queries to retrieve import livestock of interest from cbs.nl </w:t>
      </w:r>
    </w:p>
    <w:p w14:paraId="52DADBE8" w14:textId="77777777" w:rsidR="00285649" w:rsidRPr="004B5E00" w:rsidRDefault="00285649" w:rsidP="00285649">
      <w:pPr>
        <w:rPr>
          <w:rStyle w:val="Hyperlink"/>
          <w:rFonts w:ascii="Palatino" w:hAnsi="Palatino"/>
          <w:lang w:val="nl-NL"/>
        </w:rPr>
      </w:pPr>
      <w:r w:rsidRPr="00285649">
        <w:rPr>
          <w:rFonts w:ascii="Palatino" w:eastAsiaTheme="minorEastAsia" w:hAnsi="Palatino" w:cs="Times New Roman"/>
          <w:szCs w:val="18"/>
          <w:highlight w:val="yellow"/>
        </w:rPr>
        <w:t>URL</w:t>
      </w:r>
      <w:r w:rsidRPr="00285649">
        <w:rPr>
          <w:rFonts w:ascii="Palatino" w:hAnsi="Palatino"/>
          <w:highlight w:val="yellow"/>
          <w:lang w:val="nl-NL"/>
        </w:rPr>
        <w:t xml:space="preserve">: </w:t>
      </w:r>
      <w:hyperlink r:id="rId6" w:history="1">
        <w:r w:rsidRPr="00285649">
          <w:rPr>
            <w:rStyle w:val="Hyperlink"/>
            <w:rFonts w:ascii="Palatino" w:hAnsi="Palatino"/>
            <w:highlight w:val="yellow"/>
            <w:lang w:val="nl-NL"/>
          </w:rPr>
          <w:t>https://opendata.cbs.nl/statline/portal.html</w:t>
        </w:r>
      </w:hyperlink>
    </w:p>
    <w:p w14:paraId="313327A7" w14:textId="77777777" w:rsidR="00285649" w:rsidRPr="004B5E00" w:rsidRDefault="00285649" w:rsidP="00285649">
      <w:pPr>
        <w:pStyle w:val="ListParagraph"/>
        <w:numPr>
          <w:ilvl w:val="0"/>
          <w:numId w:val="1"/>
        </w:numPr>
        <w:spacing w:line="276" w:lineRule="auto"/>
        <w:rPr>
          <w:rFonts w:ascii="Palatino" w:eastAsiaTheme="minorEastAsia" w:hAnsi="Palatino"/>
          <w:szCs w:val="18"/>
        </w:rPr>
      </w:pPr>
      <w:r w:rsidRPr="004B5E00">
        <w:rPr>
          <w:rFonts w:ascii="Palatino" w:eastAsiaTheme="minorEastAsia" w:hAnsi="Palatino"/>
          <w:szCs w:val="18"/>
        </w:rPr>
        <w:t>Click “</w:t>
      </w:r>
      <w:r>
        <w:rPr>
          <w:rFonts w:ascii="Palatino" w:eastAsiaTheme="minorEastAsia" w:hAnsi="Palatino"/>
          <w:szCs w:val="18"/>
        </w:rPr>
        <w:t>Kies thema</w:t>
      </w:r>
      <w:r w:rsidRPr="004B5E00">
        <w:rPr>
          <w:rFonts w:ascii="Palatino" w:eastAsiaTheme="minorEastAsia" w:hAnsi="Palatino"/>
          <w:szCs w:val="18"/>
        </w:rPr>
        <w:t>” at the top of the page</w:t>
      </w:r>
    </w:p>
    <w:p w14:paraId="1284F961" w14:textId="77777777" w:rsidR="00285649" w:rsidRPr="004B5E00" w:rsidRDefault="00285649" w:rsidP="00285649">
      <w:pPr>
        <w:pStyle w:val="ListParagraph"/>
        <w:numPr>
          <w:ilvl w:val="0"/>
          <w:numId w:val="1"/>
        </w:numPr>
        <w:spacing w:line="276" w:lineRule="auto"/>
        <w:rPr>
          <w:rFonts w:ascii="Palatino" w:hAnsi="Palatino"/>
          <w:lang w:val="nl-NL"/>
        </w:rPr>
      </w:pPr>
      <w:r w:rsidRPr="00A13197">
        <w:rPr>
          <w:rFonts w:ascii="Palatino" w:eastAsiaTheme="minorEastAsia" w:hAnsi="Palatino"/>
          <w:szCs w:val="18"/>
          <w:lang w:val="nl-NL"/>
        </w:rPr>
        <w:t xml:space="preserve">Click the following options </w:t>
      </w:r>
      <w:r w:rsidRPr="004B5E00">
        <w:rPr>
          <w:rFonts w:ascii="Palatino" w:hAnsi="Palatino"/>
          <w:lang w:val="nl-NL"/>
        </w:rPr>
        <w:t>international</w:t>
      </w:r>
      <w:r>
        <w:rPr>
          <w:rFonts w:ascii="Palatino" w:hAnsi="Palatino"/>
          <w:lang w:val="nl-NL"/>
        </w:rPr>
        <w:t>e</w:t>
      </w:r>
      <w:r w:rsidRPr="004B5E00">
        <w:rPr>
          <w:rFonts w:ascii="Palatino" w:hAnsi="Palatino"/>
          <w:lang w:val="nl-NL"/>
        </w:rPr>
        <w:t xml:space="preserve"> handel&gt; </w:t>
      </w:r>
      <w:r>
        <w:rPr>
          <w:rFonts w:ascii="Palatino" w:hAnsi="Palatino"/>
          <w:lang w:val="nl-NL"/>
        </w:rPr>
        <w:t xml:space="preserve">handel; </w:t>
      </w:r>
      <w:r w:rsidRPr="004B5E00">
        <w:rPr>
          <w:rFonts w:ascii="Palatino" w:hAnsi="Palatino"/>
          <w:lang w:val="nl-NL"/>
        </w:rPr>
        <w:t>goederen&gt; goe</w:t>
      </w:r>
      <w:r>
        <w:rPr>
          <w:rFonts w:ascii="Palatino" w:hAnsi="Palatino"/>
          <w:lang w:val="nl-NL"/>
        </w:rPr>
        <w:t>d</w:t>
      </w:r>
      <w:r w:rsidRPr="004B5E00">
        <w:rPr>
          <w:rFonts w:ascii="Palatino" w:hAnsi="Palatino"/>
          <w:lang w:val="nl-NL"/>
        </w:rPr>
        <w:t>erensoorten, lande</w:t>
      </w:r>
      <w:r>
        <w:rPr>
          <w:rFonts w:ascii="Palatino" w:hAnsi="Palatino"/>
          <w:lang w:val="nl-NL"/>
        </w:rPr>
        <w:t>n</w:t>
      </w:r>
      <w:r w:rsidRPr="004B5E00">
        <w:rPr>
          <w:rFonts w:ascii="Palatino" w:hAnsi="Palatino"/>
          <w:lang w:val="nl-NL"/>
        </w:rPr>
        <w:t xml:space="preserve"> per jaar&gt; natuur, voeding en tabak</w:t>
      </w:r>
      <w:r>
        <w:rPr>
          <w:rFonts w:ascii="Palatino" w:hAnsi="Palatino"/>
          <w:lang w:val="nl-NL"/>
        </w:rPr>
        <w:t>; jaar</w:t>
      </w:r>
    </w:p>
    <w:p w14:paraId="125FAB33" w14:textId="77777777" w:rsidR="00285649" w:rsidRPr="004B5E00" w:rsidRDefault="00285649" w:rsidP="00285649">
      <w:pPr>
        <w:pStyle w:val="ListParagraph"/>
        <w:numPr>
          <w:ilvl w:val="0"/>
          <w:numId w:val="1"/>
        </w:numPr>
        <w:spacing w:line="276" w:lineRule="auto"/>
        <w:rPr>
          <w:rFonts w:ascii="Palatino" w:eastAsiaTheme="minorEastAsia" w:hAnsi="Palatino"/>
          <w:szCs w:val="18"/>
        </w:rPr>
      </w:pPr>
      <w:r>
        <w:rPr>
          <w:rFonts w:ascii="Palatino" w:eastAsiaTheme="minorEastAsia" w:hAnsi="Palatino"/>
          <w:szCs w:val="18"/>
        </w:rPr>
        <w:t xml:space="preserve">Click "Preview data" then </w:t>
      </w:r>
      <w:r w:rsidRPr="004B5E00">
        <w:rPr>
          <w:rFonts w:ascii="Palatino" w:eastAsiaTheme="minorEastAsia" w:hAnsi="Palatino"/>
          <w:szCs w:val="18"/>
        </w:rPr>
        <w:t>Select the following animal species from the drop down “</w:t>
      </w:r>
      <w:r w:rsidRPr="00A13197">
        <w:rPr>
          <w:rFonts w:ascii="Palatino" w:hAnsi="Palatino"/>
        </w:rPr>
        <w:t>goe</w:t>
      </w:r>
      <w:r>
        <w:rPr>
          <w:rFonts w:ascii="Palatino" w:hAnsi="Palatino"/>
        </w:rPr>
        <w:t>d</w:t>
      </w:r>
      <w:r w:rsidRPr="00A13197">
        <w:rPr>
          <w:rFonts w:ascii="Palatino" w:hAnsi="Palatino"/>
        </w:rPr>
        <w:t xml:space="preserve">erensoorten natuur, voeding en tabak” </w:t>
      </w:r>
    </w:p>
    <w:p w14:paraId="7B377666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lang w:val="en"/>
        </w:rPr>
        <w:t>0102291000</w:t>
      </w:r>
      <w:r w:rsidRPr="004B5E00">
        <w:rPr>
          <w:rFonts w:ascii="Palatino" w:hAnsi="Palatino"/>
          <w:lang w:val="en"/>
        </w:rPr>
        <w:t xml:space="preserve">: Cattle, live, with a weight of &lt;= 80 kg (excl. </w:t>
      </w:r>
      <w:r>
        <w:rPr>
          <w:rFonts w:ascii="Palatino" w:hAnsi="Palatino"/>
          <w:lang w:val="en"/>
        </w:rPr>
        <w:t>p</w:t>
      </w:r>
      <w:r w:rsidRPr="004B5E00">
        <w:rPr>
          <w:rFonts w:ascii="Palatino" w:hAnsi="Palatino"/>
          <w:lang w:val="en"/>
        </w:rPr>
        <w:t>ure-bred breeding cattle)</w:t>
      </w:r>
    </w:p>
    <w:p w14:paraId="19C63413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bCs/>
          <w:lang w:val="en"/>
        </w:rPr>
        <w:t>0102900500</w:t>
      </w:r>
      <w:r w:rsidRPr="004B5E00">
        <w:rPr>
          <w:rFonts w:ascii="Palatino" w:hAnsi="Palatino"/>
          <w:lang w:val="en"/>
        </w:rPr>
        <w:t xml:space="preserve">: Cattle/ domestic animals/live weighing &lt;= 80 kg (excl. </w:t>
      </w:r>
      <w:r>
        <w:rPr>
          <w:rFonts w:ascii="Palatino" w:hAnsi="Palatino"/>
          <w:lang w:val="en"/>
        </w:rPr>
        <w:t>p</w:t>
      </w:r>
      <w:r w:rsidRPr="004B5E00">
        <w:rPr>
          <w:rFonts w:ascii="Palatino" w:hAnsi="Palatino"/>
          <w:lang w:val="en"/>
        </w:rPr>
        <w:t>ure-bred breeding animals)</w:t>
      </w:r>
    </w:p>
    <w:p w14:paraId="63C86AAF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lang w:val="en"/>
        </w:rPr>
        <w:t>0103100000</w:t>
      </w:r>
      <w:r w:rsidRPr="004B5E00">
        <w:rPr>
          <w:rFonts w:ascii="Palatino" w:hAnsi="Palatino"/>
          <w:lang w:val="en"/>
        </w:rPr>
        <w:t xml:space="preserve">: </w:t>
      </w:r>
      <w:r>
        <w:rPr>
          <w:rFonts w:ascii="Palatino" w:hAnsi="Palatino"/>
          <w:lang w:val="en"/>
        </w:rPr>
        <w:t>P</w:t>
      </w:r>
      <w:r w:rsidRPr="004B5E00">
        <w:rPr>
          <w:rFonts w:ascii="Palatino" w:hAnsi="Palatino"/>
          <w:lang w:val="en"/>
        </w:rPr>
        <w:t>ure-bred breeding pigs</w:t>
      </w:r>
    </w:p>
    <w:p w14:paraId="1AB194BE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lang w:val="en-US"/>
        </w:rPr>
        <w:t>0103911000</w:t>
      </w:r>
      <w:r w:rsidRPr="004B5E00">
        <w:rPr>
          <w:rFonts w:ascii="Palatino" w:hAnsi="Palatino"/>
          <w:lang w:val="en-US"/>
        </w:rPr>
        <w:t xml:space="preserve">: </w:t>
      </w:r>
      <w:r>
        <w:rPr>
          <w:rFonts w:ascii="Palatino" w:hAnsi="Palatino"/>
          <w:lang w:val="en-US"/>
        </w:rPr>
        <w:t xml:space="preserve">Pigs/ </w:t>
      </w:r>
      <w:r w:rsidRPr="004B5E00">
        <w:rPr>
          <w:rFonts w:ascii="Palatino" w:hAnsi="Palatino"/>
          <w:lang w:val="en"/>
        </w:rPr>
        <w:t xml:space="preserve">domestic animals/ live </w:t>
      </w:r>
      <w:r>
        <w:rPr>
          <w:rFonts w:ascii="Palatino" w:hAnsi="Palatino"/>
          <w:lang w:val="en"/>
        </w:rPr>
        <w:t>p</w:t>
      </w:r>
      <w:r w:rsidRPr="004B5E00">
        <w:rPr>
          <w:rFonts w:ascii="Palatino" w:hAnsi="Palatino"/>
          <w:lang w:val="en"/>
        </w:rPr>
        <w:t xml:space="preserve">igs weighing &lt;50 kg (excl. </w:t>
      </w:r>
      <w:r>
        <w:rPr>
          <w:rFonts w:ascii="Palatino" w:hAnsi="Palatino"/>
          <w:lang w:val="en"/>
        </w:rPr>
        <w:t>p</w:t>
      </w:r>
      <w:r w:rsidRPr="004B5E00">
        <w:rPr>
          <w:rFonts w:ascii="Palatino" w:hAnsi="Palatino"/>
          <w:lang w:val="en"/>
        </w:rPr>
        <w:t>ure-bred breeding animals</w:t>
      </w:r>
    </w:p>
    <w:p w14:paraId="29A3F658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lang w:val="en-US"/>
        </w:rPr>
        <w:t>0103921100</w:t>
      </w:r>
      <w:r w:rsidRPr="004B5E00">
        <w:rPr>
          <w:rFonts w:ascii="Palatino" w:hAnsi="Palatino"/>
          <w:lang w:val="en-US"/>
        </w:rPr>
        <w:t xml:space="preserve">: </w:t>
      </w:r>
      <w:r w:rsidRPr="004B5E00">
        <w:rPr>
          <w:rFonts w:ascii="Palatino" w:hAnsi="Palatino"/>
          <w:lang w:val="en"/>
        </w:rPr>
        <w:t xml:space="preserve">Sows /domestic animals /live ..."who have </w:t>
      </w:r>
      <w:r>
        <w:rPr>
          <w:rFonts w:ascii="Palatino" w:hAnsi="Palatino"/>
          <w:lang w:val="en"/>
        </w:rPr>
        <w:t xml:space="preserve">farrowed </w:t>
      </w:r>
      <w:r w:rsidRPr="004B5E00">
        <w:rPr>
          <w:rFonts w:ascii="Palatino" w:hAnsi="Palatino"/>
          <w:lang w:val="en"/>
        </w:rPr>
        <w:t>at least once, weighing&gt; = 160 kg (excl. pure-bred breeding animals)</w:t>
      </w:r>
    </w:p>
    <w:p w14:paraId="122E6616" w14:textId="77777777" w:rsidR="00285649" w:rsidRPr="004B5E00" w:rsidRDefault="00285649" w:rsidP="00285649">
      <w:pPr>
        <w:pStyle w:val="HTMLPreformatted"/>
        <w:spacing w:line="276" w:lineRule="auto"/>
        <w:ind w:left="720"/>
        <w:rPr>
          <w:rFonts w:ascii="Palatino" w:hAnsi="Palatino"/>
          <w:lang w:val="en-US"/>
        </w:rPr>
      </w:pPr>
      <w:r w:rsidRPr="004B5E00">
        <w:rPr>
          <w:rFonts w:ascii="Palatino" w:hAnsi="Palatino"/>
          <w:b/>
          <w:lang w:val="en"/>
        </w:rPr>
        <w:t>0105111900</w:t>
      </w:r>
      <w:r w:rsidRPr="004B5E00">
        <w:rPr>
          <w:rFonts w:ascii="Palatino" w:hAnsi="Palatino"/>
          <w:lang w:val="en"/>
        </w:rPr>
        <w:t xml:space="preserve">: Female breeding chicks of chickens/ poultry/weighing &lt;= 185 g (excl. </w:t>
      </w:r>
      <w:r>
        <w:rPr>
          <w:rFonts w:ascii="Palatino" w:hAnsi="Palatino"/>
          <w:lang w:val="en"/>
        </w:rPr>
        <w:t>t</w:t>
      </w:r>
      <w:r w:rsidRPr="004B5E00">
        <w:rPr>
          <w:rFonts w:ascii="Palatino" w:hAnsi="Palatino"/>
          <w:lang w:val="en"/>
        </w:rPr>
        <w:t>hose of laying breeds</w:t>
      </w:r>
      <w:r>
        <w:rPr>
          <w:rFonts w:ascii="Palatino" w:hAnsi="Palatino"/>
          <w:lang w:val="en"/>
        </w:rPr>
        <w:t>)</w:t>
      </w:r>
    </w:p>
    <w:p w14:paraId="190F24D9" w14:textId="77777777" w:rsidR="00285649" w:rsidRPr="004B5E00" w:rsidRDefault="00285649" w:rsidP="00285649">
      <w:pPr>
        <w:pStyle w:val="HTMLPreformatted"/>
        <w:spacing w:line="276" w:lineRule="auto"/>
        <w:ind w:left="708"/>
        <w:rPr>
          <w:rFonts w:ascii="Palatino" w:hAnsi="Palatino"/>
          <w:lang w:val="en"/>
        </w:rPr>
      </w:pPr>
      <w:r w:rsidRPr="004B5E00">
        <w:rPr>
          <w:rFonts w:ascii="Palatino" w:hAnsi="Palatino"/>
          <w:b/>
          <w:lang w:val="en"/>
        </w:rPr>
        <w:t>0105119900</w:t>
      </w:r>
      <w:r w:rsidRPr="004B5E00">
        <w:rPr>
          <w:rFonts w:ascii="Palatino" w:hAnsi="Palatino"/>
          <w:lang w:val="en"/>
        </w:rPr>
        <w:t xml:space="preserve">: Roosters and chickens/ poultry/ weighing &lt;= 185 g (excl. </w:t>
      </w:r>
      <w:r>
        <w:rPr>
          <w:rFonts w:ascii="Palatino" w:hAnsi="Palatino"/>
          <w:lang w:val="en"/>
        </w:rPr>
        <w:t>t</w:t>
      </w:r>
      <w:r w:rsidRPr="004B5E00">
        <w:rPr>
          <w:rFonts w:ascii="Palatino" w:hAnsi="Palatino"/>
          <w:lang w:val="en"/>
        </w:rPr>
        <w:t xml:space="preserve">hose of laying breeds and excl. female and breeding chicks) </w:t>
      </w:r>
    </w:p>
    <w:p w14:paraId="75055DEA" w14:textId="77777777" w:rsidR="00285649" w:rsidRPr="004B5E00" w:rsidRDefault="00285649" w:rsidP="00285649">
      <w:pPr>
        <w:pStyle w:val="HTMLPreformatted"/>
        <w:numPr>
          <w:ilvl w:val="0"/>
          <w:numId w:val="1"/>
        </w:numPr>
        <w:spacing w:line="276" w:lineRule="auto"/>
        <w:rPr>
          <w:rFonts w:ascii="Palatino" w:hAnsi="Palatino"/>
          <w:lang w:val="en"/>
        </w:rPr>
      </w:pPr>
      <w:r w:rsidRPr="004B5E00">
        <w:rPr>
          <w:rFonts w:ascii="Palatino" w:hAnsi="Palatino"/>
          <w:lang w:val="en"/>
        </w:rPr>
        <w:t>Specify import</w:t>
      </w:r>
      <w:r>
        <w:rPr>
          <w:rFonts w:ascii="Palatino" w:hAnsi="Palatino"/>
          <w:lang w:val="en"/>
        </w:rPr>
        <w:t>ed</w:t>
      </w:r>
      <w:r w:rsidRPr="004B5E00">
        <w:rPr>
          <w:rFonts w:ascii="Palatino" w:hAnsi="Palatino"/>
          <w:lang w:val="en"/>
        </w:rPr>
        <w:t xml:space="preserve"> animals by select drop down “Onderwerp” &gt; Invoerhoeveelheid</w:t>
      </w:r>
    </w:p>
    <w:p w14:paraId="5BE10A0D" w14:textId="77777777" w:rsidR="004221EF" w:rsidRDefault="00285649" w:rsidP="004221EF">
      <w:pPr>
        <w:pStyle w:val="HTMLPreformatted"/>
        <w:numPr>
          <w:ilvl w:val="0"/>
          <w:numId w:val="1"/>
        </w:numPr>
        <w:spacing w:line="276" w:lineRule="auto"/>
        <w:rPr>
          <w:rFonts w:ascii="Palatino" w:hAnsi="Palatino"/>
          <w:lang w:val="en"/>
        </w:rPr>
      </w:pPr>
      <w:r w:rsidRPr="004B5E00">
        <w:rPr>
          <w:rFonts w:ascii="Palatino" w:hAnsi="Palatino"/>
          <w:lang w:val="en"/>
        </w:rPr>
        <w:t>Spe</w:t>
      </w:r>
      <w:r>
        <w:rPr>
          <w:rFonts w:ascii="Palatino" w:hAnsi="Palatino"/>
          <w:lang w:val="en"/>
        </w:rPr>
        <w:t>ci</w:t>
      </w:r>
      <w:r w:rsidRPr="004B5E00">
        <w:rPr>
          <w:rFonts w:ascii="Palatino" w:hAnsi="Palatino"/>
          <w:lang w:val="en"/>
        </w:rPr>
        <w:t xml:space="preserve">fy countries of import (European Member states in our analysis) by select drop down “Landen” </w:t>
      </w:r>
    </w:p>
    <w:p w14:paraId="60087A0B" w14:textId="77777777" w:rsidR="004221EF" w:rsidRDefault="004221EF" w:rsidP="004221EF">
      <w:pPr>
        <w:pStyle w:val="HTMLPreformatted"/>
        <w:spacing w:line="276" w:lineRule="auto"/>
        <w:rPr>
          <w:rFonts w:ascii="Palatino" w:hAnsi="Palatino"/>
          <w:lang w:val="en"/>
        </w:rPr>
      </w:pPr>
    </w:p>
    <w:p w14:paraId="472F9774" w14:textId="77777777" w:rsidR="004221EF" w:rsidRDefault="004221EF" w:rsidP="004221EF">
      <w:pPr>
        <w:pStyle w:val="HTMLPreformatted"/>
        <w:spacing w:line="276" w:lineRule="auto"/>
        <w:rPr>
          <w:rFonts w:ascii="Palatino" w:hAnsi="Palatino"/>
          <w:lang w:val="en"/>
        </w:rPr>
      </w:pPr>
    </w:p>
    <w:p w14:paraId="051C288F" w14:textId="77777777" w:rsidR="004221EF" w:rsidRDefault="004221EF" w:rsidP="004221EF">
      <w:pPr>
        <w:pStyle w:val="HTMLPreformatted"/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material  3: </w:t>
      </w:r>
      <w:r w:rsidR="005A32DA">
        <w:rPr>
          <w:rFonts w:ascii="Arial" w:hAnsi="Arial" w:cs="Arial"/>
          <w:lang w:val="en-US"/>
        </w:rPr>
        <w:t>Number of farms with major outbreaks,</w:t>
      </w:r>
    </w:p>
    <w:p w14:paraId="2BE44E15" w14:textId="77777777" w:rsidR="001762AC" w:rsidRDefault="001762AC" w:rsidP="004221EF">
      <w:pPr>
        <w:pStyle w:val="HTMLPreformatted"/>
        <w:spacing w:line="276" w:lineRule="auto"/>
        <w:rPr>
          <w:rFonts w:ascii="Arial" w:hAnsi="Arial" w:cs="Arial"/>
          <w:lang w:val="en-US"/>
        </w:rPr>
      </w:pPr>
    </w:p>
    <w:p w14:paraId="02B44FE5" w14:textId="77777777" w:rsidR="001762AC" w:rsidRDefault="001762AC" w:rsidP="004221EF">
      <w:pPr>
        <w:pStyle w:val="HTMLPreformatted"/>
        <w:spacing w:line="276" w:lineRule="auto"/>
        <w:rPr>
          <w:rFonts w:ascii="Arial" w:hAnsi="Arial" w:cs="Arial"/>
          <w:lang w:val="en-US"/>
        </w:rPr>
      </w:pPr>
    </w:p>
    <w:p w14:paraId="69F0C5FA" w14:textId="4B7FF02B" w:rsidR="001762AC" w:rsidRPr="004221EF" w:rsidRDefault="001762AC" w:rsidP="004221EF">
      <w:pPr>
        <w:pStyle w:val="HTMLPreformatted"/>
        <w:spacing w:line="276" w:lineRule="auto"/>
        <w:rPr>
          <w:rFonts w:ascii="Palatino" w:hAnsi="Palatino"/>
          <w:lang w:val="en"/>
        </w:rPr>
        <w:sectPr w:rsidR="001762AC" w:rsidRPr="004221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8BDC2B" w14:textId="77777777" w:rsidR="00285649" w:rsidRPr="00285649" w:rsidRDefault="00285649">
      <w:pPr>
        <w:rPr>
          <w:rFonts w:ascii="Arial" w:hAnsi="Arial" w:cs="Arial"/>
          <w:lang w:val="en"/>
        </w:rPr>
      </w:pPr>
    </w:p>
    <w:p w14:paraId="4DF2A6F4" w14:textId="70FBCAAF" w:rsidR="00DD50D8" w:rsidRDefault="00DD50D8">
      <w:pPr>
        <w:rPr>
          <w:rFonts w:ascii="Arial" w:hAnsi="Arial" w:cs="Arial"/>
          <w:lang w:val="en-US"/>
        </w:rPr>
      </w:pPr>
    </w:p>
    <w:p w14:paraId="069B98EF" w14:textId="192E37D2" w:rsidR="00DD50D8" w:rsidRPr="00307AC4" w:rsidRDefault="00307AC4">
      <w:pPr>
        <w:rPr>
          <w:rFonts w:ascii="Arial" w:hAnsi="Arial" w:cs="Arial"/>
          <w:b/>
          <w:bCs/>
          <w:lang w:val="en-US"/>
        </w:rPr>
      </w:pPr>
      <w:r w:rsidRPr="00307AC4">
        <w:rPr>
          <w:rFonts w:ascii="Arial" w:hAnsi="Arial" w:cs="Arial"/>
          <w:b/>
          <w:bCs/>
          <w:lang w:val="en-US"/>
        </w:rPr>
        <w:t>Appendix</w:t>
      </w:r>
      <w:r w:rsidR="001B55DA" w:rsidRPr="00307AC4">
        <w:rPr>
          <w:rFonts w:ascii="Arial" w:hAnsi="Arial" w:cs="Arial"/>
          <w:b/>
          <w:bCs/>
          <w:lang w:val="en-US"/>
        </w:rPr>
        <w:t xml:space="preserve"> </w:t>
      </w:r>
      <w:r w:rsidR="001762AC">
        <w:rPr>
          <w:rFonts w:ascii="Arial" w:hAnsi="Arial" w:cs="Arial"/>
          <w:b/>
          <w:bCs/>
          <w:lang w:val="en-US"/>
        </w:rPr>
        <w:t>3</w:t>
      </w:r>
      <w:r w:rsidR="00DD50D8" w:rsidRPr="00307AC4">
        <w:rPr>
          <w:rFonts w:ascii="Arial" w:hAnsi="Arial" w:cs="Arial"/>
          <w:b/>
          <w:bCs/>
          <w:lang w:val="en-US"/>
        </w:rPr>
        <w:t xml:space="preserve">. Sensitivity analysis </w:t>
      </w:r>
    </w:p>
    <w:p w14:paraId="17488191" w14:textId="77777777" w:rsidR="007A7A79" w:rsidRDefault="007A7A79">
      <w:pPr>
        <w:rPr>
          <w:rFonts w:ascii="Arial" w:hAnsi="Arial" w:cs="Arial"/>
          <w:lang w:val="en-US"/>
        </w:rPr>
      </w:pPr>
    </w:p>
    <w:p w14:paraId="222C782C" w14:textId="4E805B3C" w:rsidR="0062706E" w:rsidRDefault="0062706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D84F27">
        <w:rPr>
          <w:rFonts w:ascii="Arial" w:hAnsi="Arial" w:cs="Arial"/>
          <w:lang w:val="en-US"/>
        </w:rPr>
        <w:t>S2</w:t>
      </w:r>
      <w:r>
        <w:rPr>
          <w:rFonts w:ascii="Arial" w:hAnsi="Arial" w:cs="Arial"/>
          <w:lang w:val="en-US"/>
        </w:rPr>
        <w:t xml:space="preserve">. </w:t>
      </w:r>
      <w:r w:rsidR="00D84F27">
        <w:rPr>
          <w:rFonts w:ascii="Arial" w:hAnsi="Arial" w:cs="Arial"/>
          <w:lang w:val="en-US"/>
        </w:rPr>
        <w:t xml:space="preserve">Output for the sensitivity analysis in </w:t>
      </w:r>
      <w:r w:rsidR="00027DDF">
        <w:rPr>
          <w:rFonts w:ascii="Arial" w:hAnsi="Arial" w:cs="Arial"/>
          <w:lang w:val="en-US"/>
        </w:rPr>
        <w:t>one import baseline</w:t>
      </w:r>
    </w:p>
    <w:tbl>
      <w:tblPr>
        <w:tblW w:w="14743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1418"/>
        <w:gridCol w:w="993"/>
        <w:gridCol w:w="1417"/>
        <w:gridCol w:w="1418"/>
        <w:gridCol w:w="1842"/>
        <w:gridCol w:w="2410"/>
        <w:gridCol w:w="1701"/>
        <w:gridCol w:w="1843"/>
        <w:gridCol w:w="850"/>
        <w:gridCol w:w="851"/>
      </w:tblGrid>
      <w:tr w:rsidR="0062706E" w:rsidRPr="0062706E" w14:paraId="481DFE50" w14:textId="77777777" w:rsidTr="00DB1E08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0AF7B1" w14:textId="77777777" w:rsidR="0062706E" w:rsidRPr="0062706E" w:rsidRDefault="0062706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CD14A0" w14:textId="77777777" w:rsidR="0062706E" w:rsidRPr="0062706E" w:rsidRDefault="0062706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9CF101" w14:textId="77777777" w:rsidR="0062706E" w:rsidRPr="0062706E" w:rsidRDefault="006270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farms with outbreak of CP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FB8AB" w14:textId="77777777" w:rsidR="0062706E" w:rsidRPr="0062706E" w:rsidRDefault="006270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chickens colonized with CP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54C4E8" w14:textId="77777777" w:rsidR="0062706E" w:rsidRPr="0062706E" w:rsidRDefault="006270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ration of outbreak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B20555" w14:textId="0F53A749" w:rsidR="0062706E" w:rsidRPr="0062706E" w:rsidRDefault="0003585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equency</w:t>
            </w:r>
            <w:r w:rsidR="0062706E"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outbreak per farm</w:t>
            </w:r>
          </w:p>
        </w:tc>
      </w:tr>
      <w:tr w:rsidR="0062706E" w:rsidRPr="0062706E" w14:paraId="45F43320" w14:textId="77777777" w:rsidTr="00DB1E08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B230C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05595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0664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fa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049F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388D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anim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470D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A142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903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707C2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6B1E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</w:tr>
      <w:tr w:rsidR="0062706E" w:rsidRPr="0062706E" w14:paraId="68C9ADB9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A39A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28C2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71E1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9359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CA8DC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862.5[39846.9,39879.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AE82B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9.5[-72.0999999999985,-65.55000000000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92B0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56EA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821FA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6467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3BF16C8A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1A8D6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F0BF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A1BD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B6B5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11A6D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00[40000,4000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3B90A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[81,54.949999999997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A2A9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B1CD3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A53F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482F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997A73B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DBB0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5DE88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E076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E4F5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65F1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799.5[34608.65,36186.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A24A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132.5[-5310.35,-3758.350000000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D292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D1B5F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F4A1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9D0A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1B476A2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7849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6358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0370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B460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2B6A5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239.5[40217.4,40263.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9C657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7.5[298.400000000001,318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DBE2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5C1C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07CBD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36A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30194CF5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38009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A7AB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C38A1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6522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D97C6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33[39912.25,39943.8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87438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-6.75,-1.199999999997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67B7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B73E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09249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D113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907762E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A29C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11517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6E44F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8038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8B54E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32.5[39921.25,39947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4561C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2.25,2.599999999998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6230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9D14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E6A8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ABAA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57FF06E3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4D909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AFB39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89621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451E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473D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29.5[39920.45,39941.7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99E8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5[1.44999999999709,-3.300000000002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2C94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1745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9715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D1B5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7C3A30B2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81F5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6FD2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7ADC5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3FCA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DF6C4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33[39912.25,39943.8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48C33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-6.75,-1.199999999997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516E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B74A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800D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60D5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20BCE97D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B0D0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E0BD9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D6D63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6212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92AF1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68.5[39961.45,39976.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53914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5[42.4499999999971,31.14999999999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8D95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B686D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FD4C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294A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31F207FB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623B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441D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F080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411D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0C62E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5[30.45,43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A376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9895.5[-39888.55,-39901.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CCA0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16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E62C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-22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71358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1F5AF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7E727E4D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8F5E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6DC6C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08F4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634D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715D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987[39982,39992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2CE5B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[63,47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581C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[138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1C45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6AEF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27C9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5828667E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43AD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31650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D961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47E7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24BAA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[36,50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A6D1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9890[-39883,-39894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7066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4.5[97.6,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EA15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.5[-40.4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FAE3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6A5AC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6E44300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0DB7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1F7EE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55341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D63E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AF4CD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[11,18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23DAD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79[-742.95,-817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EC11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5[30.45,77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38E6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86.5[-154.45,-200.9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A5AC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99D4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790BDA5D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B417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3B9D1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5746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FB4C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D8732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00[40000,4000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6155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207[39246.05,3916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DFF6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8[278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BE6D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[93.1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C47AF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DFE9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FCDD1CB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50BE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5BEB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2FF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B21B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B9AB6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5.5[585.95,653.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11ED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67.5[-168,-182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87C6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[193.1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8C5D8" w14:textId="5B3EECA0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8.200002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ACE2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484F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92D1077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63F5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8204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A33E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714E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894A2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471[40446.85,40515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EF173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678[39692.9,39679.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A1FF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8[278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8830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[93.1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659A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B81B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DF5D697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D992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48FA3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38DF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9D8F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E5DB0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8.5[766.25,817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00D6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.5[12.3,-18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E35C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4[181.55,274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1F094" w14:textId="7417B896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[-3.349999,-3.150000000000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73D1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EDD8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215C519D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36486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57B4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6378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D9B8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E531B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2[764.25,825.1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B0E38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1[10.3,-10.8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514F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9.5[187.25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25C03" w14:textId="33C7A818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.5[2.3499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0CAD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2553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220BB443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3A8B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5C1C3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2682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19C2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E00F5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0[725.55,821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B90C3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[-28.4000000000001,-14.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5854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.5[189.15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5ACB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[4.2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082E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0A091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D8E7D7A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F405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30BF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8EC07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AAF3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07F8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8.5[766.25,817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4896B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.5[12.3,-18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AA0F4" w14:textId="00755852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4[181,274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8D8C81" w14:textId="4E126C0A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[-3.349999,-3.15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3FED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5417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88153EF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0911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7A8B5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0C28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29B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BF2A1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6[769.15,854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BE45A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[15.1999999999999,18.65000000000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3630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.5[216.45,273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AB5F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[31.55,-4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A3CE4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2E265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3CC60689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DD57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73D1D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5C5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11E4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B2C84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2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BB3B9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92[-753.95,-833.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AE9C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[6.2,81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8294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92[-178.7,-196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541E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EBC9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6595CD35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57E2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F5637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619D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9EA6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B24C1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2.5[823.85,885.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1D933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5[69.9,49.599999999999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5EA7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4.5[193,272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1B61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1.5[8.09999999999999,-5.850000000000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49D0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8843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DB3C35E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E5B2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2C768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D220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FCE8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C2ABF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2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4B1E7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92.5[-753.95,-83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D3E0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[6,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1A19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13[-178.9,-2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C0A18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18E0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7189FF71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AD8E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3FAAA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36E6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EA70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C99F6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F66FD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0[-6,-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E6BF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FE3A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[-1,-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D551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6EC0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1[-11,-11]</w:t>
            </w:r>
          </w:p>
        </w:tc>
      </w:tr>
      <w:tr w:rsidR="0062706E" w:rsidRPr="0062706E" w14:paraId="045D7591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97AA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3220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D135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C2F0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C3DB8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11[3430.05,3564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C9C3A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01[3424.05,3549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3AFF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3[280,2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6174F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[279,2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0D4F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5[285,28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7BCA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4[274,274]</w:t>
            </w:r>
          </w:p>
        </w:tc>
      </w:tr>
      <w:tr w:rsidR="0062706E" w:rsidRPr="0062706E" w14:paraId="6F1E7F75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3EAC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03C45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01FD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2339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22732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[5.8,14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A7D79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-0.2,-0.3500000000000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769F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7910F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2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C53E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[13,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AC68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,2]</w:t>
            </w:r>
          </w:p>
        </w:tc>
      </w:tr>
      <w:tr w:rsidR="0062706E" w:rsidRPr="0062706E" w14:paraId="26518761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C8C9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B261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156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B07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36168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84[3423.15,3581.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0B7D4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74[3417.15,3566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2022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.5[281,28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8971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9.5[280,2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809F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6[286,2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2472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5[275,275]</w:t>
            </w:r>
          </w:p>
        </w:tc>
      </w:tr>
      <w:tr w:rsidR="0062706E" w:rsidRPr="0062706E" w14:paraId="488106EC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35BA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FA6C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CFD7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4F01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1C4FB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[8.35,16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2B0EC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.35,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1AB7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1,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C24F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3C44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[13,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D541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,2]</w:t>
            </w:r>
          </w:p>
        </w:tc>
      </w:tr>
      <w:tr w:rsidR="0062706E" w:rsidRPr="0062706E" w14:paraId="468FAAA7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3678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D746B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0957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234B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1E407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[5,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9B7D7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-1,-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99B4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679E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1.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FC34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[15,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42AE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[4,4]</w:t>
            </w:r>
          </w:p>
        </w:tc>
      </w:tr>
      <w:tr w:rsidR="0062706E" w:rsidRPr="0062706E" w14:paraId="15C0ED69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299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1276A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FA84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7BF6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06A5D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[6.8,1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13FCC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.8,-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4F41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4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5377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0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D24D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[25,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B6C2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[14,14]</w:t>
            </w:r>
          </w:p>
        </w:tc>
      </w:tr>
      <w:tr w:rsidR="0062706E" w:rsidRPr="0062706E" w14:paraId="499EB51A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0956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1975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26F00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D2B16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EBAD9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[8.35,16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6FE53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.35,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8EA3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1,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CF54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B57D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[13,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6079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,2]</w:t>
            </w:r>
          </w:p>
        </w:tc>
      </w:tr>
      <w:tr w:rsidR="0062706E" w:rsidRPr="0062706E" w14:paraId="43880DE5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6809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FC1A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5D2C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305E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F6A6B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[5.45,15.6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66A9FA" w14:textId="554F97C3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-0.550000000000001,</w:t>
            </w:r>
            <w:r w:rsidR="004000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999999999999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39A1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B15A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AC74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[15,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B51A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[4,4]</w:t>
            </w:r>
          </w:p>
        </w:tc>
      </w:tr>
      <w:tr w:rsidR="0062706E" w:rsidRPr="0062706E" w14:paraId="5F1250CA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89D3D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90F48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0126C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3943F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F0F98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A17C9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0[-6,-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6ABA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472A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[-1,-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0092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AE5E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1[-11,-11]</w:t>
            </w:r>
          </w:p>
        </w:tc>
      </w:tr>
      <w:tr w:rsidR="0062706E" w:rsidRPr="0062706E" w14:paraId="3E8BB353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243F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E6AB8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0495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A77E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75D47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[6.9,19.5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63EDD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[0.9,4.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8DF9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5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6BFEE" w14:textId="2C25ABAF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0.2999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DF50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[27,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D4EF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[16,16]</w:t>
            </w:r>
          </w:p>
        </w:tc>
      </w:tr>
      <w:tr w:rsidR="0062706E" w:rsidRPr="0062706E" w14:paraId="7D748051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B3D3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18141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7772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338B1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6C668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5E2B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0[-6,-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8787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2B7E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[-1,-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64C7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F935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1[-11,-11]</w:t>
            </w:r>
          </w:p>
        </w:tc>
      </w:tr>
      <w:tr w:rsidR="0062706E" w:rsidRPr="0062706E" w14:paraId="3BF0C138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B8C1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A91D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E9E19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F1FD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F53C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19C40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90269.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13CB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431D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[-54,-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8153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5397B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</w:tr>
      <w:tr w:rsidR="0062706E" w:rsidRPr="0062706E" w14:paraId="6F90F540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1447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1CF2E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082E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[101.9,119.5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ACE1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[101.9,113.5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0C04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63438.5[12275957,1473232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ECB2DD" w14:textId="697DE582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63438.5[12275957.1,</w:t>
            </w:r>
            <w:r w:rsidR="004000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342053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6B10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27D8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7C83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9BE9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2]</w:t>
            </w:r>
          </w:p>
        </w:tc>
      </w:tr>
      <w:tr w:rsidR="0062706E" w:rsidRPr="0062706E" w14:paraId="48F2EC1E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D8F0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43C2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5A59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.299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EC63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.700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76C11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32811.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B318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57458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8DB0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C71EC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[-54,-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417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40E73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1B6A9271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90B2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D78E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36C4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.5[92.5,124.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D315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.5[92.5,118.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1A98C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31605[10270825,1614198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37FF4" w14:textId="1DDAABFB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31605[10270825.45,</w:t>
            </w:r>
            <w:r w:rsidR="004000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51713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08AF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EBDC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2612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6702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]</w:t>
            </w:r>
          </w:p>
        </w:tc>
      </w:tr>
      <w:tr w:rsidR="0062706E" w:rsidRPr="0062706E" w14:paraId="0A4F455F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0CAF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6943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09D7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.7499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6449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.250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4120C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04316.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94462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5953.25000000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4B67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8BAC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529CD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7CC8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1F8C000D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502A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2F8B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D361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1CD0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E26A8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1D2AE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90269.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4082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8D1E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[-54,-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849D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5207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</w:tr>
      <w:tr w:rsidR="0062706E" w:rsidRPr="0062706E" w14:paraId="31F5DEBF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AC5B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B0EDC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DD5E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337F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26B1A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507826.3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B4DD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17556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5B44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0ED5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EFB2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4DB8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48175E48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F1B0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6CCCF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0B98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.749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A9C6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.25000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AE11D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04316.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EF9F2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5953.25000000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9759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19E5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85349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3E964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74537864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8D71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B116AC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FCBF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0391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9A0A8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90928.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2D69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658.9500000000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3EB73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7B5D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6B790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4D08B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2F7DD5E7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E8B7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926E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546A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34D81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C11E7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B65F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90269.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3BCA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9192E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[-54,-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37AA43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BC12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</w:tr>
      <w:tr w:rsidR="0062706E" w:rsidRPr="0062706E" w14:paraId="6755711C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3C59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3F7D4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5132F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DD37A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96F49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440411.8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3330A2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50141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D8B98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130C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8B44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290944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62706E" w:rsidRPr="0062706E" w14:paraId="23224194" w14:textId="77777777" w:rsidTr="00DB1E0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11F3B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77EF0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9BC27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54117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2FC2C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500205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90269.9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6A365D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43846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[-54,-5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F888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859E99" w14:textId="77777777" w:rsidR="0062706E" w:rsidRPr="0062706E" w:rsidRDefault="00627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0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-1,-1]</w:t>
            </w:r>
          </w:p>
        </w:tc>
      </w:tr>
    </w:tbl>
    <w:p w14:paraId="79D0EB62" w14:textId="0FDCBC32" w:rsidR="005600E9" w:rsidRDefault="005600E9">
      <w:pPr>
        <w:rPr>
          <w:rFonts w:ascii="Arial" w:hAnsi="Arial" w:cs="Arial"/>
          <w:lang w:val="en-US"/>
        </w:rPr>
      </w:pPr>
    </w:p>
    <w:p w14:paraId="3755E814" w14:textId="77777777" w:rsidR="00C971F1" w:rsidRDefault="00C971F1">
      <w:pPr>
        <w:rPr>
          <w:rFonts w:ascii="Arial" w:hAnsi="Arial" w:cs="Arial"/>
          <w:lang w:val="en-US"/>
        </w:rPr>
      </w:pPr>
    </w:p>
    <w:p w14:paraId="41E34D8C" w14:textId="77777777" w:rsidR="00C971F1" w:rsidRDefault="00C971F1">
      <w:pPr>
        <w:rPr>
          <w:rFonts w:ascii="Arial" w:hAnsi="Arial" w:cs="Arial"/>
          <w:lang w:val="en-US"/>
        </w:rPr>
      </w:pPr>
    </w:p>
    <w:p w14:paraId="7BAA0D24" w14:textId="77777777" w:rsidR="00C971F1" w:rsidRDefault="00C971F1">
      <w:pPr>
        <w:rPr>
          <w:rFonts w:ascii="Arial" w:hAnsi="Arial" w:cs="Arial"/>
          <w:lang w:val="en-US"/>
        </w:rPr>
      </w:pPr>
    </w:p>
    <w:p w14:paraId="3D3AB9C4" w14:textId="77777777" w:rsidR="003B6468" w:rsidRDefault="003B6468">
      <w:pPr>
        <w:rPr>
          <w:rFonts w:ascii="Arial" w:hAnsi="Arial" w:cs="Arial"/>
          <w:lang w:val="en-US"/>
        </w:rPr>
      </w:pPr>
    </w:p>
    <w:p w14:paraId="59E8B351" w14:textId="77777777" w:rsidR="00035853" w:rsidRDefault="00035853">
      <w:pPr>
        <w:rPr>
          <w:rFonts w:ascii="Arial" w:hAnsi="Arial" w:cs="Arial"/>
          <w:lang w:val="en-US"/>
        </w:rPr>
      </w:pPr>
    </w:p>
    <w:p w14:paraId="18C29FD2" w14:textId="506FB04A" w:rsidR="00035853" w:rsidRPr="00C971F1" w:rsidRDefault="00035853">
      <w:pPr>
        <w:rPr>
          <w:rFonts w:ascii="Arial" w:hAnsi="Arial" w:cs="Arial"/>
          <w:sz w:val="18"/>
          <w:szCs w:val="18"/>
          <w:lang w:val="en-US"/>
        </w:rPr>
      </w:pPr>
      <w:r w:rsidRPr="00C971F1">
        <w:rPr>
          <w:rFonts w:ascii="Arial" w:hAnsi="Arial" w:cs="Arial"/>
          <w:sz w:val="18"/>
          <w:szCs w:val="18"/>
          <w:lang w:val="en-US"/>
        </w:rPr>
        <w:t>Table S3. Output for sensitivity analysis from continuous exposure to feed.</w:t>
      </w:r>
    </w:p>
    <w:tbl>
      <w:tblPr>
        <w:tblW w:w="14885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993"/>
        <w:gridCol w:w="1276"/>
        <w:gridCol w:w="1417"/>
        <w:gridCol w:w="1560"/>
        <w:gridCol w:w="2268"/>
        <w:gridCol w:w="1984"/>
        <w:gridCol w:w="1843"/>
        <w:gridCol w:w="1843"/>
        <w:gridCol w:w="850"/>
        <w:gridCol w:w="851"/>
      </w:tblGrid>
      <w:tr w:rsidR="00035853" w:rsidRPr="00C971F1" w14:paraId="4EE31CD3" w14:textId="77777777" w:rsidTr="00DB1E08">
        <w:trPr>
          <w:trHeight w:val="30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AC5094" w14:textId="77777777" w:rsidR="00035853" w:rsidRPr="00C971F1" w:rsidRDefault="0003585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9C076C" w14:textId="77777777" w:rsidR="00035853" w:rsidRPr="00C971F1" w:rsidRDefault="0003585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D582EA" w14:textId="77777777" w:rsidR="00035853" w:rsidRPr="00C971F1" w:rsidRDefault="0003585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farms with outbreak of CPE</w:t>
            </w:r>
          </w:p>
        </w:tc>
        <w:tc>
          <w:tcPr>
            <w:tcW w:w="42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081DE8" w14:textId="77777777" w:rsidR="00035853" w:rsidRPr="00C971F1" w:rsidRDefault="0003585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chickens colonized with CPE</w:t>
            </w:r>
          </w:p>
        </w:tc>
        <w:tc>
          <w:tcPr>
            <w:tcW w:w="36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8B9999" w14:textId="77777777" w:rsidR="00035853" w:rsidRPr="00C971F1" w:rsidRDefault="0003585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ration of outbreak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EDE21A" w14:textId="77777777" w:rsidR="00035853" w:rsidRPr="00C971F1" w:rsidRDefault="0003585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equecy of outbreak per farm</w:t>
            </w:r>
          </w:p>
        </w:tc>
      </w:tr>
      <w:tr w:rsidR="00035853" w:rsidRPr="00C971F1" w14:paraId="680D6A18" w14:textId="77777777" w:rsidTr="00DB1E08">
        <w:trPr>
          <w:trHeight w:val="300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D5AE0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rm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1570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F441F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farm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948BA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BF8D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animal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9D46F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B8A3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6699E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2A482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E938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farm</w:t>
            </w:r>
          </w:p>
        </w:tc>
      </w:tr>
      <w:tr w:rsidR="00035853" w:rsidRPr="00C971F1" w14:paraId="61A233B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ABF75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C3ED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43721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7D51E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BBA11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3918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00C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0052.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9CDF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.5[136.05,136.9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75C4A" w14:textId="0F6B320A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48.85,-0.0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C70E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3341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01401E70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A6D9C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CBEF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7F61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E94FDD" w14:textId="5E6C514B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993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47.5[0,40038.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9BA46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47.5[0,-23932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E4EE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.5[131.05,1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5747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43.8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0F74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C46A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4022BD5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C5C0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301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EC2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1181F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2DAE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28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4E6C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3842.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51FE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7[137,1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4C33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49.8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1218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FA2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3256577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C68A2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ADA71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029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[11.9,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F53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[11.9,1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B4C16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3005[740053.7,151103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6C786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3005[740053.7,1447067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3645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[13,1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DAA3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3[-74.2,-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89BF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3EFE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3496C238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64A1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4663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1FF0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E0BDF4" w14:textId="10A2CB3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4056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7260.0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FBF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6710.7500000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8E40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.5[135,136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FCEE2" w14:textId="03F1986D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47.8,-0.15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089B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12F7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44FE5296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5BDF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50AC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BB65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FFAC48" w14:textId="505A2EA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11D4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5317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4DCFF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0796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00B0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.5[50.15,1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3CC4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-37.0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0BD9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66F7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73CAA27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32D1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5BB1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69B2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AD31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06AA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0[0,74241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39427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0[0,10270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7C45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7[134.35,1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43A2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47.1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7265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7627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2AF3970B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C8751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0F1E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D497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48418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07D0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E72D5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3970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C2B47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17DD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46CD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FD9C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57D14903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F6475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C370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8515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4BD1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5D57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44.5[0,39257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BB417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44.5[0,-24713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A9EF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[96.75,1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20AF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9.5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B119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E139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0DEA0B7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ADFC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8313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49C8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153AC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C174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8463.8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570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45506.9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7C50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4.5[134,135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FCEB4" w14:textId="1F1167A6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5[46.8,-1.15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9ABC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FC9B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4BA28FB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C748A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ACF6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33D77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DD044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F93BA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9652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17FC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4317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0E66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.5[132.45,136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D35B07" w14:textId="79C216E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45.25,-0.15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7E71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87AF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37C3CA52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FBFC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D623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E2D9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384164" w14:textId="3D360F1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1680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7260.0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6FBD9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36710.7500000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816E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.5[135,136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4653B" w14:textId="25F5A6B0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47.8,-0.1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4C47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6F169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5A11107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358F9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291F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658D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FA2A9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07C1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9652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E5F9D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4317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AD90E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.5[132.45,136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BEC4B" w14:textId="4AD856C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45.25,-0.15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C4C9F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4147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75CC730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2524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BDAA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FA5C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7F2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0DF9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4E91E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3969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1047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[5.7,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635F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24[-81.5,-1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61C0B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B00D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205FBD2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69B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7402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3F5D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3C5B94" w14:textId="204C561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92285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61727.0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234B5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243.7500000000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DC3B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.5[133.3,136.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AE48D" w14:textId="5C0870B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46.1,-0.15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EECB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CB74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32B2F2EE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7D73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7F0E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20E5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B7DF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C974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3F56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63969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B3BC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[1.75,46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016D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27.5[-85.45,-90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8BA4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EFFC6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791671CD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E637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9846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B9063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F1DB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35A0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F2CFD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350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1CFF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[57,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89074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41[-6.6,-204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EA206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A5D9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09F19CFB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18CBE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2E4E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58F7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CF489" w14:textId="2B90935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E09B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47.5[0,40038.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081C3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47.5[0,38666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FE05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8[278,2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E72C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[214.4,16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6EC5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6164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1D6CB47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1FEDF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94A6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89FF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0ECB2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94AF5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17BFC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368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25E6A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D691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85264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9DE2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3EF2F0F2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436C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78D8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8D1D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[26.45,3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C1FB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[26.45,2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DBD34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587,216.5[2190395.05,3090142.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5CF3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87216.5[2190395.05,308877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C660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8[11.4,2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3C31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[-52.2,17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0E07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0002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]</w:t>
            </w:r>
          </w:p>
        </w:tc>
      </w:tr>
      <w:tr w:rsidR="00035853" w:rsidRPr="00C971F1" w14:paraId="42FA8DB8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125B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73E9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96FF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91E49" w14:textId="0F46D331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9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BC244" w14:textId="2C922A6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554.74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88C2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17.050000000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6CD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6[139.2,2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54DC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2[75.6,-12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6A8C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4FAE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12F770F0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B93D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3DB0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6644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29FC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67C1C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806.7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80A84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565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4C19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0[270,27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30210" w14:textId="3CC91B8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[206.4,8.6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2FBC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0C9B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4899A17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459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BDF5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509F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D1DE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E01AF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5[0,1526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76D0C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5[0,154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34C08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1[172.75,270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AF181" w14:textId="2065CB1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[109.15,8.85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FC26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08E8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7E0F678F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D4682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CD87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A2D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96A9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A3D5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BF94A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37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5F1E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D154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6757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5941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57D7C5FE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4C91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45A9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3432C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C4FD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08FC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[0,77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F88B8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[0,-594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0C8EE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3[189.8,267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D33937" w14:textId="7C2DAD69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[126.2,5.8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6D22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F87CC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56F00EB3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38A1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5CAC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225F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83CF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8AD33" w14:textId="7E724EF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416.64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49379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955.150000000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6B9A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.5[41.95,167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D2A0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3.5[-21.65,-94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28A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B6BFF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6988EA61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0C5F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66B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468B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1524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4D361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850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201BB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521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3365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3[215.1,270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83D55" w14:textId="4B35FDF0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[151.5,9.5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5D9A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B5AD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1CD20EF6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48A3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841C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0D75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623990" w14:textId="21DF8E65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9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47270C" w14:textId="093E954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554.7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1DA1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17.050000000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973C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6[139.2,2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CADE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2[75.6,-12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871B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FBB5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2F84EA38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4A27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AC5A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D06C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2B122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3818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850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C4C4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521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79A9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3[215.1,270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23D54" w14:textId="3706800D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[151.5,9.5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7822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7F1D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626B393B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A338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7529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8BD4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31424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C770C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E993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37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80C9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91A7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58ED8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CDA2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7087357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F658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69E6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764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7C8F1" w14:textId="30F689C1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48E2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343.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FE6EB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8.250000000000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EB638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[213.7,2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669E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[150.1,12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A2C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8D81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78F845A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BC04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i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CECF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B92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F733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41A3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2F696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37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B8D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F16A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4998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18A0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1D23AC6A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4996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D720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D966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9F7E9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C7BE18" w14:textId="26B20E5F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.5499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D47FC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7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5CB3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C17DA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E61D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D07D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3C510711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A0D0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30AC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06AF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43C82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1DB1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1[0,3490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1E6B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1[0,3472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0DF9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[1,282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F1FE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[0,278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82F5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5[285,28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D2CE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1EECD22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8EC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4DF3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4FD0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BD58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0B69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E1A5D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8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4892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E07F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4590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9757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313B61A0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67CA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8064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4B6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8DEC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665EB0" w14:textId="6AA6A265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2046[111451,175690.0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B783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2046.5[111451.6,1756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4F3CC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0[6,2729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C837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8[5,2725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ACB4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98[3498,34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9BB35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4A09D042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1D153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47E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3CD94" w14:textId="253AC95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.549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9263FB" w14:textId="7D0F785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127D62" w14:textId="17DE11A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9.2499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0F356" w14:textId="12C32BEF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.8000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4292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C4B48" w14:textId="1303C5AD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0.60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102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2AC5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7DA49B7A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7413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E495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FEDB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3F42E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72F7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3.8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E529B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4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D6B5B" w14:textId="50787B9F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[1,7.9499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C45DE" w14:textId="632B666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5[0,3.9499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13E3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DE69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6AD2224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ED88F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D1A8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F142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1583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D07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15.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CDC7B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-2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7419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5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07E6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1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E07F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F5553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4597123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7AB43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0B6D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4130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6BC0C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E563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CEA5B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8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7612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7C81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635AB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CFCB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5B8515AC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2312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389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FD893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543B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49E2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12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B4E92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,-5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08D9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5151A" w14:textId="34ACC5C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0.899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75D3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[12,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FC77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6F153F50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D4C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4CB2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2FD6B" w14:textId="5646D14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.549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00F91D" w14:textId="5589A46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1C87D" w14:textId="75D838C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3.74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55667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4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488AD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,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443D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1,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C274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B151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6488196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2ADB1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40B7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80B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3FF2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F562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A92A2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5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2EA1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6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C53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2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B030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FF49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20B39FAF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43739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716C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22B89" w14:textId="01564B0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.549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7CECAE" w14:textId="1C7435B8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0.4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9094C0" w14:textId="030656C1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9.24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72C71" w14:textId="6CD14E11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8.80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0C8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0D55E" w14:textId="768F9BFA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0.6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65C8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877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369E2C9D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1B7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3C71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8FAD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B18B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60EB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3068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5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27D92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6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3085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2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38A2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78F6B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048EF530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2643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B825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5620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EBFD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2B3B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C60D3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8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5A94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B1E3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4257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EF4B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3B89F0D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60EAB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90B6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74CC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855E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3D44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16.8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23C0C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828A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C60A4" w14:textId="1BC8847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[0,-0.8000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4427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7266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177C3622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E9991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tc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2BC2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A0CB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66F12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3DED6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9AE3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8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E0C8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2E54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4330B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06E1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33094883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357EC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E977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15F9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5[49.9,58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9A58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.5[-4.05,-13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F9019" w14:textId="1412DDF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28699[3897449,485340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77CC1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13826[44088.75,-1119129.9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CC93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.4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F6A44" w14:textId="149FC5EB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.3999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C8A2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C864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2CA8B63D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F8BD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40D5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1C8A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5[49.8,122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8CACE0" w14:textId="4FB4E04E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[-4.15,50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0FC45" w14:textId="43732281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20096[4071360,17521295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6AB65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7570.5[217999.95,11548756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0ED5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[50,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DC0A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2,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4A5C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[1,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913C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1]</w:t>
            </w:r>
          </w:p>
        </w:tc>
      </w:tr>
      <w:tr w:rsidR="00035853" w:rsidRPr="00C971F1" w14:paraId="56B79D8E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6404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C664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CA73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[22.45,34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6767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4[-31.5,-37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0B00D6" w14:textId="7C2B9E35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856.5[23678,333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BD07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813669[-3829681.75,-5939142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8F39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51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6C97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3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AD41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80AE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0F594476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2435D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1559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decay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E34D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2[132,13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DD68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[78.05,59.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CACC6" w14:textId="3DF1BC4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1123761[329729015,39431869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CD01C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6281236[325875654.6,388346156.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9B43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[4,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1461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2[-44,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F2C7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[28,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9038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[27,39]</w:t>
            </w:r>
          </w:p>
        </w:tc>
      </w:tr>
      <w:tr w:rsidR="00035853" w:rsidRPr="00C971F1" w14:paraId="5016494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4245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3877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0699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[55.45,66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1FE11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[1.5,-5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BB06E" w14:textId="2F64334C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55534[4093881,5699845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7C742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008.5[240520.65,-2726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1EB3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A7DE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C820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5E7B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2841BC2F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5992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0889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5D2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.5[46.85,6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6D246" w14:textId="0814182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.5[-7.100,-11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D93C9" w14:textId="12865954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87914.5[3627141.4,494672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FB3D0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54611[-226219,-1025816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0A8B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[49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5E57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1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04C9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7E2B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57EFCCE1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DD1CE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AD53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C245D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5[51.35,6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F39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.5[-2.6,-6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D2E1C" w14:textId="59022376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29238[4163785,570888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E9DE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3287.5[310425.4,-263655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C3D1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.9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0B8EE" w14:textId="2C366D2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.900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435BE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A684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3D66E07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3B71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3E8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ps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8A23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5[49.45,61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83093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.5[-4.5,-10.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66876" w14:textId="6ACE4C50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47061[4080253,49289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E2680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95464.5[226892.7,-10435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BCF93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12FF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AA63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6A93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5786BF7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BE69F5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3BA5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0696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[83.45,92.7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179CE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[29.5,20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B550F" w14:textId="65F8DDE9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90749[7877223,909995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B06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48223.5[4023862.65,31274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4063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.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C0A3CF" w14:textId="6479182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.8000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91F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83FD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0A3CC65F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6C7C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EA4F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ega_b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C10D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FECC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4[-53.95,-72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AE6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18928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842525.5[-3853360.4,-5972539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A578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CB41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53B8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9A93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595B1C2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92F0D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F63F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BDDF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[50.9,6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1F2CA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[-3.05,-5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00563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60308.5[3984092,5814099.4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F920A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783[130731.6,-158439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66CE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[4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6BAEC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D0D9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9F390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182551F3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3EBD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C8C7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ta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5DC3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[55.45,66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0E172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[1.5,-5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AFFA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55534[4093881.05,5699845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4F2E6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008.5[240520.65,-2726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49CE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[4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4488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FFBA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5F283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</w:tr>
      <w:tr w:rsidR="00035853" w:rsidRPr="00C971F1" w14:paraId="78B29813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5A04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1DAA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EB21A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[50.9,6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13836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[-3.05,-5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A61A0E" w14:textId="77CDCF62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60308.5[3984092,58140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4278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783[130731.6,-158439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3A8F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[48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4FDD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A13DF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8F66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1C151564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8100F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0064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ho_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DFBA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3C2D6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4[-53.95,-72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A6AC4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2CBE52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842525.5[-3853360.4,-5972539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E1A0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9F210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8100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BA991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35853" w:rsidRPr="00C971F1" w14:paraId="7F6F2887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25E9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3A8B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C30A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[49.45,64.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6324A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[-4.5,-7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2C88D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78657[4538179.2,6455275.2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54C2F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6131.5[684818.8,482736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8F77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5[48.85,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A79CE" w14:textId="3F059143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[0.85,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FAB0E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[1,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1FC0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-1]</w:t>
            </w:r>
          </w:p>
        </w:tc>
      </w:tr>
      <w:tr w:rsidR="00035853" w:rsidRPr="00C971F1" w14:paraId="1835F249" w14:textId="77777777" w:rsidTr="00DB1E0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72D1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il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CA01D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_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B5581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015308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4[-53.95,-72.0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DB2A3B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[0,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FE87C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842525.5[-3853360.4,-5972539.1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B6A8B9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3AC94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08EC6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1EFB7" w14:textId="77777777" w:rsidR="00035853" w:rsidRPr="00C971F1" w:rsidRDefault="000358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71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</w:tbl>
    <w:p w14:paraId="6B5B7F0D" w14:textId="3F78E9BD" w:rsidR="00035853" w:rsidRDefault="00035853">
      <w:pPr>
        <w:rPr>
          <w:rFonts w:ascii="Arial" w:hAnsi="Arial" w:cs="Arial"/>
          <w:sz w:val="18"/>
          <w:szCs w:val="18"/>
          <w:lang w:val="en-US"/>
        </w:rPr>
      </w:pPr>
    </w:p>
    <w:p w14:paraId="1CABC058" w14:textId="03FEAACB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5BEAD169" w14:textId="5A7094AA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2C0430B3" w14:textId="37CD0EEE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50C29A60" w14:textId="54A92D84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7943F638" w14:textId="3F49B74F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0A0A1A02" w14:textId="40947D11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1B8ED3D0" w14:textId="516095D9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01618405" w14:textId="151273A9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7FEBC494" w14:textId="12E15139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68F5C5B5" w14:textId="37AE8DF7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3E891512" w14:textId="2BFA334D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388EC9B2" w14:textId="58DC7865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1D03A684" w14:textId="3017D80B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1DC7D96B" w14:textId="16EC92EC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0CCD324B" w14:textId="370F1075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57F72E98" w14:textId="40C3721B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24FD5D70" w14:textId="26F64D2F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51FBC017" w14:textId="42051F27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5988EB1D" w14:textId="74B0B077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396ECBE1" w14:textId="6A9039F2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3A0BF67F" w14:textId="77FC2A18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1FE7D142" w14:textId="1B53923E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701E1004" w14:textId="4C594BD5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18BF1741" w14:textId="75EBC92A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71914511" w14:textId="6D13A445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2591D817" w14:textId="671BA8EB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4178D37F" w14:textId="00EFAB1D" w:rsidR="001762AC" w:rsidRDefault="001762AC">
      <w:pPr>
        <w:rPr>
          <w:rFonts w:ascii="Arial" w:hAnsi="Arial" w:cs="Arial"/>
          <w:sz w:val="18"/>
          <w:szCs w:val="18"/>
          <w:lang w:val="en-US"/>
        </w:rPr>
      </w:pPr>
    </w:p>
    <w:p w14:paraId="05842518" w14:textId="77777777" w:rsidR="001762AC" w:rsidRPr="00C971F1" w:rsidRDefault="001762AC">
      <w:pPr>
        <w:rPr>
          <w:rFonts w:ascii="Arial" w:hAnsi="Arial" w:cs="Arial"/>
          <w:sz w:val="18"/>
          <w:szCs w:val="18"/>
          <w:lang w:val="en-US"/>
        </w:rPr>
      </w:pPr>
    </w:p>
    <w:sectPr w:rsidR="001762AC" w:rsidRPr="00C971F1" w:rsidSect="0062706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9573D"/>
    <w:multiLevelType w:val="hybridMultilevel"/>
    <w:tmpl w:val="431CEB6A"/>
    <w:lvl w:ilvl="0" w:tplc="79867EB4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D8"/>
    <w:rsid w:val="00027DDF"/>
    <w:rsid w:val="00035853"/>
    <w:rsid w:val="0005153C"/>
    <w:rsid w:val="000E3CDC"/>
    <w:rsid w:val="001762AC"/>
    <w:rsid w:val="001B55DA"/>
    <w:rsid w:val="00285649"/>
    <w:rsid w:val="002B2158"/>
    <w:rsid w:val="00307AC4"/>
    <w:rsid w:val="003B6468"/>
    <w:rsid w:val="004000C5"/>
    <w:rsid w:val="004221EF"/>
    <w:rsid w:val="004D5006"/>
    <w:rsid w:val="005600E9"/>
    <w:rsid w:val="005A32DA"/>
    <w:rsid w:val="00603EF3"/>
    <w:rsid w:val="0062706E"/>
    <w:rsid w:val="006C3F3F"/>
    <w:rsid w:val="00737191"/>
    <w:rsid w:val="007737DF"/>
    <w:rsid w:val="007A7A79"/>
    <w:rsid w:val="007E39DE"/>
    <w:rsid w:val="007F701E"/>
    <w:rsid w:val="0088548D"/>
    <w:rsid w:val="008D4AA8"/>
    <w:rsid w:val="00924B0B"/>
    <w:rsid w:val="00973525"/>
    <w:rsid w:val="00A4272C"/>
    <w:rsid w:val="00A6162A"/>
    <w:rsid w:val="00A73B8A"/>
    <w:rsid w:val="00B145A3"/>
    <w:rsid w:val="00B41604"/>
    <w:rsid w:val="00BD3EE1"/>
    <w:rsid w:val="00C94CD1"/>
    <w:rsid w:val="00C971F1"/>
    <w:rsid w:val="00CF18B5"/>
    <w:rsid w:val="00D84F27"/>
    <w:rsid w:val="00DB1E08"/>
    <w:rsid w:val="00DD50D8"/>
    <w:rsid w:val="00E76611"/>
    <w:rsid w:val="00EC6D1E"/>
    <w:rsid w:val="00F0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6BF84"/>
  <w15:chartTrackingRefBased/>
  <w15:docId w15:val="{9BEBDE2A-EA8D-314C-A1BB-08F52A13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5"/>
    <w:qFormat/>
    <w:rsid w:val="00285649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 w:val="18"/>
      <w:szCs w:val="20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28564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6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NL" w:eastAsia="nl-NL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649"/>
    <w:rPr>
      <w:rFonts w:ascii="Courier New" w:eastAsia="Times New Roman" w:hAnsi="Courier New" w:cs="Courier New"/>
      <w:sz w:val="20"/>
      <w:szCs w:val="20"/>
      <w:lang w:val="nl-NL" w:eastAsia="nl-NL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7A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pendata.cbs.nl/statline/portal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47BE76-5E08-5145-8543-68FB21E58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6945</Words>
  <Characters>39593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ittipong, N. (Natcha)</dc:creator>
  <cp:keywords/>
  <dc:description/>
  <cp:lastModifiedBy>Dankittipong, N. (Natcha)</cp:lastModifiedBy>
  <cp:revision>37</cp:revision>
  <dcterms:created xsi:type="dcterms:W3CDTF">2023-07-04T11:56:00Z</dcterms:created>
  <dcterms:modified xsi:type="dcterms:W3CDTF">2024-11-11T13:47:00Z</dcterms:modified>
</cp:coreProperties>
</file>